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8CDBCA" w14:textId="77777777" w:rsidR="0013715C" w:rsidRPr="00A3080B" w:rsidRDefault="0013715C" w:rsidP="0013715C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36"/>
        </w:rPr>
      </w:pPr>
      <w:r w:rsidRPr="00A3080B">
        <w:rPr>
          <w:rFonts w:ascii="Times New Roman" w:hAnsi="Times New Roman" w:cs="Times New Roman"/>
          <w:b/>
          <w:sz w:val="36"/>
        </w:rPr>
        <w:t>Supplementary Material</w:t>
      </w:r>
    </w:p>
    <w:p w14:paraId="3AD8AB9A" w14:textId="77777777" w:rsidR="0013715C" w:rsidRPr="00A3080B" w:rsidRDefault="0013715C" w:rsidP="001371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A3080B">
        <w:rPr>
          <w:rFonts w:ascii="Times New Roman" w:hAnsi="Times New Roman" w:cs="Times New Roman"/>
          <w:b/>
          <w:sz w:val="22"/>
        </w:rPr>
        <w:t>Performance of comprehensive nutrition screening index in predicting mortality after cardiac surgery</w:t>
      </w:r>
    </w:p>
    <w:p w14:paraId="253BF6E8" w14:textId="77777777" w:rsidR="0013715C" w:rsidRPr="00A3080B" w:rsidRDefault="0013715C" w:rsidP="001371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14:paraId="087BF275" w14:textId="77777777" w:rsidR="0013715C" w:rsidRPr="00A3080B" w:rsidRDefault="0013715C" w:rsidP="0013715C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A3080B">
        <w:rPr>
          <w:rFonts w:ascii="Times New Roman" w:hAnsi="Times New Roman" w:cs="Times New Roman"/>
          <w:sz w:val="22"/>
        </w:rPr>
        <w:t>Jaeyeon Chung</w:t>
      </w:r>
      <w:r w:rsidRPr="00A3080B">
        <w:rPr>
          <w:rFonts w:ascii="Times New Roman" w:hAnsi="Times New Roman" w:cs="Times New Roman"/>
          <w:b/>
          <w:sz w:val="22"/>
        </w:rPr>
        <w:t>,</w:t>
      </w:r>
      <w:r w:rsidRPr="00A3080B">
        <w:rPr>
          <w:rFonts w:ascii="Times New Roman" w:hAnsi="Times New Roman" w:cs="Times New Roman"/>
          <w:bCs/>
          <w:sz w:val="22"/>
          <w:vertAlign w:val="superscript"/>
        </w:rPr>
        <w:t>a</w:t>
      </w:r>
      <w:r w:rsidRPr="00A3080B">
        <w:rPr>
          <w:rFonts w:ascii="Times New Roman" w:hAnsi="Times New Roman" w:cs="Times New Roman"/>
          <w:b/>
          <w:sz w:val="22"/>
        </w:rPr>
        <w:t xml:space="preserve"> </w:t>
      </w:r>
      <w:r w:rsidRPr="00A3080B">
        <w:rPr>
          <w:rFonts w:ascii="Times New Roman" w:hAnsi="Times New Roman" w:cs="Times New Roman"/>
          <w:sz w:val="22"/>
        </w:rPr>
        <w:t>Jinyoung Bae,</w:t>
      </w:r>
      <w:r w:rsidRPr="00A3080B">
        <w:rPr>
          <w:rFonts w:ascii="Times New Roman" w:hAnsi="Times New Roman" w:cs="Times New Roman"/>
          <w:bCs/>
          <w:sz w:val="22"/>
          <w:vertAlign w:val="superscript"/>
        </w:rPr>
        <w:t>a, 1</w:t>
      </w:r>
      <w:r w:rsidRPr="00A3080B">
        <w:rPr>
          <w:rFonts w:ascii="Times New Roman" w:hAnsi="Times New Roman" w:cs="Times New Roman"/>
          <w:sz w:val="22"/>
        </w:rPr>
        <w:t xml:space="preserve"> Seyong Park, Dong Hyouk Kim, Youn Joung Cho, Karam Nam, Yunseok Jeon, and Jae-Woo Ju</w:t>
      </w:r>
    </w:p>
    <w:p w14:paraId="1611339F" w14:textId="77777777" w:rsidR="0013715C" w:rsidRPr="00A3080B" w:rsidRDefault="0013715C" w:rsidP="001371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14:paraId="75A9F60C" w14:textId="4CBD8B8C" w:rsidR="0013715C" w:rsidRPr="00A3080B" w:rsidRDefault="0013715C" w:rsidP="0013715C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A3080B">
        <w:rPr>
          <w:rFonts w:ascii="Times New Roman" w:hAnsi="Times New Roman" w:cs="Times New Roman"/>
          <w:sz w:val="22"/>
        </w:rPr>
        <w:t>Department of Anesthesiology and Pain Medicine, Seoul National University Hospital, Seoul National University College of Medicine, Seoul, Republic of Korea</w:t>
      </w:r>
    </w:p>
    <w:p w14:paraId="05D56AED" w14:textId="77777777" w:rsidR="0013715C" w:rsidRPr="00A3080B" w:rsidRDefault="0013715C" w:rsidP="0013715C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A3080B">
        <w:rPr>
          <w:rFonts w:ascii="Times New Roman" w:hAnsi="Times New Roman" w:cs="Times New Roman"/>
          <w:sz w:val="22"/>
          <w:vertAlign w:val="superscript"/>
        </w:rPr>
        <w:t>1</w:t>
      </w:r>
      <w:r w:rsidRPr="00A3080B">
        <w:rPr>
          <w:rFonts w:ascii="Times New Roman" w:hAnsi="Times New Roman" w:cs="Times New Roman"/>
          <w:sz w:val="22"/>
        </w:rPr>
        <w:t>Present address: Department of Anesthesiology and Pain Medicine, Ajou University of College of Medicine, Suwon, Korea</w:t>
      </w:r>
    </w:p>
    <w:p w14:paraId="1D7ADCD1" w14:textId="77777777" w:rsidR="000718B9" w:rsidRPr="00A3080B" w:rsidRDefault="000718B9" w:rsidP="000718B9">
      <w:pPr>
        <w:wordWrap/>
        <w:spacing w:after="0" w:line="480" w:lineRule="auto"/>
        <w:rPr>
          <w:rFonts w:ascii="Times New Roman" w:hAnsi="Times New Roman" w:cs="Times New Roman"/>
          <w:sz w:val="22"/>
          <w:vertAlign w:val="superscript"/>
        </w:rPr>
      </w:pPr>
    </w:p>
    <w:p w14:paraId="428F5444" w14:textId="0FA08E2C" w:rsidR="000718B9" w:rsidRPr="00A3080B" w:rsidRDefault="000718B9" w:rsidP="000718B9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A3080B">
        <w:rPr>
          <w:rFonts w:ascii="Times New Roman" w:hAnsi="Times New Roman" w:cs="Times New Roman"/>
          <w:sz w:val="22"/>
          <w:vertAlign w:val="superscript"/>
        </w:rPr>
        <w:t>a</w:t>
      </w:r>
      <w:r w:rsidRPr="00A3080B">
        <w:rPr>
          <w:rFonts w:ascii="Times New Roman" w:hAnsi="Times New Roman" w:cs="Times New Roman"/>
          <w:sz w:val="22"/>
        </w:rPr>
        <w:t>J.C. and J.B. contributed equally to this work and share the role of first author</w:t>
      </w:r>
    </w:p>
    <w:p w14:paraId="6773C316" w14:textId="77777777" w:rsidR="0013715C" w:rsidRPr="00A3080B" w:rsidRDefault="0013715C" w:rsidP="0013715C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p w14:paraId="5F101DA6" w14:textId="77777777" w:rsidR="0013715C" w:rsidRPr="00A3080B" w:rsidRDefault="0013715C" w:rsidP="0013715C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A3080B">
        <w:rPr>
          <w:rFonts w:ascii="Times New Roman" w:hAnsi="Times New Roman" w:cs="Times New Roman"/>
          <w:b/>
          <w:sz w:val="22"/>
        </w:rPr>
        <w:t>Corresponding author</w:t>
      </w:r>
      <w:r w:rsidRPr="00A3080B">
        <w:rPr>
          <w:rFonts w:ascii="Times New Roman" w:hAnsi="Times New Roman" w:cs="Times New Roman"/>
          <w:sz w:val="22"/>
        </w:rPr>
        <w:t>: Jae-Woo Ju, M.D.</w:t>
      </w:r>
    </w:p>
    <w:p w14:paraId="084E5069" w14:textId="77777777" w:rsidR="0013715C" w:rsidRPr="00A3080B" w:rsidRDefault="0013715C" w:rsidP="0013715C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A3080B">
        <w:rPr>
          <w:rFonts w:ascii="Times New Roman" w:hAnsi="Times New Roman" w:cs="Times New Roman"/>
          <w:sz w:val="22"/>
        </w:rPr>
        <w:t>Clinical Assistant Professor</w:t>
      </w:r>
    </w:p>
    <w:p w14:paraId="3F6F7D39" w14:textId="77777777" w:rsidR="00B0334B" w:rsidRPr="00A3080B" w:rsidRDefault="0013715C" w:rsidP="00B0334B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A3080B">
        <w:rPr>
          <w:rFonts w:ascii="Times New Roman" w:hAnsi="Times New Roman" w:cs="Times New Roman"/>
          <w:sz w:val="22"/>
        </w:rPr>
        <w:t>Department of Anesthesiology and P</w:t>
      </w:r>
      <w:r w:rsidR="00B0334B" w:rsidRPr="00A3080B">
        <w:rPr>
          <w:rFonts w:ascii="Times New Roman" w:hAnsi="Times New Roman" w:cs="Times New Roman"/>
          <w:sz w:val="22"/>
        </w:rPr>
        <w:t>ain Medicine</w:t>
      </w:r>
    </w:p>
    <w:p w14:paraId="3323CC93" w14:textId="77777777" w:rsidR="00B0334B" w:rsidRPr="00A3080B" w:rsidRDefault="00B0334B" w:rsidP="00B0334B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A3080B">
        <w:rPr>
          <w:rFonts w:ascii="Times New Roman" w:hAnsi="Times New Roman" w:cs="Times New Roman"/>
          <w:sz w:val="22"/>
        </w:rPr>
        <w:t>Seoul National University Hospital, Seoul National University College of Medicine</w:t>
      </w:r>
    </w:p>
    <w:p w14:paraId="7F6BE735" w14:textId="77777777" w:rsidR="00B0334B" w:rsidRPr="00A3080B" w:rsidRDefault="00B0334B" w:rsidP="00B0334B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A3080B">
        <w:rPr>
          <w:rFonts w:ascii="Times New Roman" w:hAnsi="Times New Roman" w:cs="Times New Roman"/>
          <w:sz w:val="22"/>
        </w:rPr>
        <w:t>101 Daehak-ro, Jongno-gu, Seoul 03080, Republic of Korea</w:t>
      </w:r>
    </w:p>
    <w:p w14:paraId="0B78C6E9" w14:textId="77777777" w:rsidR="000718B9" w:rsidRPr="00A3080B" w:rsidRDefault="00B0334B" w:rsidP="00B0334B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A3080B">
        <w:rPr>
          <w:rFonts w:ascii="Times New Roman" w:hAnsi="Times New Roman" w:cs="Times New Roman"/>
          <w:sz w:val="22"/>
        </w:rPr>
        <w:t>Cell +82 10 4849 2489, Fax +82 2 747 8363</w:t>
      </w:r>
      <w:r w:rsidR="000718B9" w:rsidRPr="00A3080B">
        <w:rPr>
          <w:rFonts w:ascii="Times New Roman" w:hAnsi="Times New Roman" w:cs="Times New Roman"/>
          <w:sz w:val="22"/>
        </w:rPr>
        <w:t xml:space="preserve">, </w:t>
      </w:r>
    </w:p>
    <w:p w14:paraId="1DF98CB3" w14:textId="0E2DBB58" w:rsidR="00B0334B" w:rsidRPr="00A3080B" w:rsidRDefault="00B0334B" w:rsidP="00B0334B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A3080B">
        <w:rPr>
          <w:rFonts w:ascii="Times New Roman" w:hAnsi="Times New Roman" w:cs="Times New Roman"/>
          <w:sz w:val="22"/>
        </w:rPr>
        <w:lastRenderedPageBreak/>
        <w:t>E-mail: jujw701@gmail.com</w:t>
      </w:r>
    </w:p>
    <w:p w14:paraId="09978234" w14:textId="77777777" w:rsidR="0013715C" w:rsidRPr="00A3080B" w:rsidRDefault="0013715C" w:rsidP="0013715C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p w14:paraId="146AA9D5" w14:textId="77777777" w:rsidR="0013715C" w:rsidRPr="00A3080B" w:rsidRDefault="0013715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A3080B">
        <w:rPr>
          <w:rFonts w:ascii="Times New Roman" w:hAnsi="Times New Roman" w:cs="Times New Roman"/>
          <w:sz w:val="22"/>
        </w:rPr>
        <w:br w:type="page"/>
      </w:r>
    </w:p>
    <w:p w14:paraId="5B0218E8" w14:textId="77777777" w:rsidR="0013715C" w:rsidRPr="00A3080B" w:rsidRDefault="0013715C" w:rsidP="001371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A3080B">
        <w:rPr>
          <w:rFonts w:ascii="Times New Roman" w:hAnsi="Times New Roman" w:cs="Times New Roman"/>
          <w:b/>
          <w:sz w:val="22"/>
        </w:rPr>
        <w:lastRenderedPageBreak/>
        <w:t>TABLE OF CONTENTS</w:t>
      </w:r>
    </w:p>
    <w:p w14:paraId="6BC86377" w14:textId="401DF99D" w:rsidR="002F4364" w:rsidRPr="00A3080B" w:rsidRDefault="002F4364" w:rsidP="002F4364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z w:val="22"/>
        </w:rPr>
      </w:pPr>
      <w:r w:rsidRPr="00A3080B">
        <w:rPr>
          <w:rFonts w:ascii="Times New Roman" w:eastAsia="맑은 고딕" w:hAnsi="Times New Roman" w:cs="Times New Roman"/>
          <w:b/>
          <w:sz w:val="22"/>
        </w:rPr>
        <w:t xml:space="preserve">Supplemental Table S1. </w:t>
      </w:r>
      <w:r w:rsidRPr="00A3080B">
        <w:rPr>
          <w:rFonts w:ascii="Times New Roman" w:eastAsia="맑은 고딕" w:hAnsi="Times New Roman" w:cs="Times New Roman"/>
          <w:sz w:val="22"/>
        </w:rPr>
        <w:t xml:space="preserve">Univariable Cox regression analysis for all-cause mortality with individual parameters of SNUH-NSI </w:t>
      </w:r>
      <w:r w:rsidRPr="00A3080B">
        <w:rPr>
          <w:rFonts w:ascii="Times New Roman" w:hAnsi="Times New Roman" w:cs="Times New Roman"/>
          <w:sz w:val="22"/>
        </w:rPr>
        <w:t xml:space="preserve">… </w:t>
      </w:r>
      <w:r w:rsidRPr="00A3080B">
        <w:rPr>
          <w:rFonts w:ascii="Times New Roman" w:hAnsi="Times New Roman" w:cs="Times New Roman"/>
          <w:sz w:val="22"/>
          <w:lang w:val="en-GB"/>
        </w:rPr>
        <w:t>p. 4</w:t>
      </w:r>
      <w:r w:rsidRPr="00A3080B">
        <w:rPr>
          <w:rFonts w:ascii="Times New Roman" w:hAnsi="Times New Roman" w:cs="Times New Roman"/>
          <w:sz w:val="22"/>
        </w:rPr>
        <w:t>–5</w:t>
      </w:r>
    </w:p>
    <w:p w14:paraId="408B9E5D" w14:textId="3C236826" w:rsidR="002F4364" w:rsidRPr="00A3080B" w:rsidRDefault="002F4364" w:rsidP="002F436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 w:rsidRPr="00A3080B">
        <w:rPr>
          <w:rFonts w:ascii="Times New Roman" w:eastAsia="맑은 고딕" w:hAnsi="Times New Roman" w:cs="Times New Roman"/>
          <w:b/>
          <w:sz w:val="22"/>
        </w:rPr>
        <w:t>Supplemental Table S2</w:t>
      </w:r>
      <w:r w:rsidRPr="00A3080B">
        <w:rPr>
          <w:rFonts w:ascii="Times New Roman" w:hAnsi="Times New Roman" w:cs="Times New Roman"/>
          <w:b/>
          <w:sz w:val="22"/>
        </w:rPr>
        <w:t>.</w:t>
      </w:r>
      <w:r w:rsidRPr="00A3080B">
        <w:rPr>
          <w:rFonts w:ascii="Times New Roman" w:hAnsi="Times New Roman" w:cs="Times New Roman"/>
          <w:sz w:val="22"/>
        </w:rPr>
        <w:t xml:space="preserve"> </w:t>
      </w:r>
      <w:r w:rsidRPr="00A3080B">
        <w:rPr>
          <w:rFonts w:ascii="Times New Roman" w:eastAsia="맑은 고딕" w:hAnsi="Times New Roman" w:cs="Times New Roman"/>
          <w:sz w:val="22"/>
        </w:rPr>
        <w:t>Univariable and multivariable cox regression analysis for cardiac-cause mortality</w:t>
      </w:r>
      <w:r w:rsidRPr="00A3080B">
        <w:rPr>
          <w:rFonts w:ascii="Times New Roman" w:hAnsi="Times New Roman" w:cs="Times New Roman"/>
          <w:sz w:val="22"/>
        </w:rPr>
        <w:t xml:space="preserve"> … p. </w:t>
      </w:r>
      <w:r w:rsidR="00E87022" w:rsidRPr="00A3080B">
        <w:rPr>
          <w:rFonts w:ascii="Times New Roman" w:hAnsi="Times New Roman" w:cs="Times New Roman"/>
          <w:sz w:val="22"/>
        </w:rPr>
        <w:t>6–7</w:t>
      </w:r>
    </w:p>
    <w:p w14:paraId="681100C8" w14:textId="7264A0B7" w:rsidR="002F4364" w:rsidRPr="00A3080B" w:rsidRDefault="002F4364" w:rsidP="002F436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 w:rsidRPr="00A3080B">
        <w:rPr>
          <w:rFonts w:ascii="Times New Roman" w:hAnsi="Times New Roman" w:cs="Times New Roman"/>
          <w:b/>
          <w:sz w:val="22"/>
        </w:rPr>
        <w:t>Supplemental Table S3.</w:t>
      </w:r>
      <w:r w:rsidRPr="00A3080B">
        <w:rPr>
          <w:rFonts w:ascii="Times New Roman" w:hAnsi="Times New Roman" w:cs="Times New Roman"/>
          <w:sz w:val="22"/>
        </w:rPr>
        <w:t xml:space="preserve"> Causes of in-hospital death according to the study groups. … p. </w:t>
      </w:r>
      <w:r w:rsidR="00E87022" w:rsidRPr="00A3080B">
        <w:rPr>
          <w:rFonts w:ascii="Times New Roman" w:hAnsi="Times New Roman" w:cs="Times New Roman"/>
          <w:sz w:val="22"/>
        </w:rPr>
        <w:t>8–9</w:t>
      </w:r>
    </w:p>
    <w:p w14:paraId="518B045C" w14:textId="2A2ECE57" w:rsidR="002F4364" w:rsidRPr="00A3080B" w:rsidRDefault="002F4364" w:rsidP="002F436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 w:rsidRPr="00A3080B">
        <w:rPr>
          <w:rFonts w:ascii="Times New Roman" w:eastAsia="맑은 고딕" w:hAnsi="Times New Roman" w:cs="Times New Roman"/>
          <w:b/>
          <w:sz w:val="22"/>
        </w:rPr>
        <w:t>Supplemental Table S4.</w:t>
      </w:r>
      <w:r w:rsidRPr="00A3080B">
        <w:rPr>
          <w:rFonts w:ascii="Times New Roman" w:eastAsia="맑은 고딕" w:hAnsi="Times New Roman" w:cs="Times New Roman"/>
          <w:sz w:val="22"/>
        </w:rPr>
        <w:t xml:space="preserve"> Univariable and multivariable logistic regression analysis for in-hospital mortality </w:t>
      </w:r>
      <w:r w:rsidRPr="00A3080B">
        <w:rPr>
          <w:rFonts w:ascii="Times New Roman" w:hAnsi="Times New Roman" w:cs="Times New Roman"/>
          <w:sz w:val="22"/>
        </w:rPr>
        <w:t xml:space="preserve">… p. </w:t>
      </w:r>
      <w:r w:rsidR="00E87022" w:rsidRPr="00A3080B">
        <w:rPr>
          <w:rFonts w:ascii="Times New Roman" w:hAnsi="Times New Roman" w:cs="Times New Roman"/>
          <w:sz w:val="22"/>
        </w:rPr>
        <w:t>10–11</w:t>
      </w:r>
    </w:p>
    <w:p w14:paraId="26E5606E" w14:textId="2A02D8FA" w:rsidR="00E87022" w:rsidRPr="00A3080B" w:rsidRDefault="00E87022" w:rsidP="002F436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 w:rsidRPr="00A3080B">
        <w:rPr>
          <w:rFonts w:ascii="Times New Roman" w:eastAsia="맑은 고딕" w:hAnsi="Times New Roman" w:cs="Times New Roman"/>
          <w:b/>
          <w:sz w:val="22"/>
        </w:rPr>
        <w:t>Supplemental Table S</w:t>
      </w:r>
      <w:r w:rsidRPr="00A3080B">
        <w:rPr>
          <w:rFonts w:ascii="Times New Roman" w:hAnsi="Times New Roman" w:cs="Times New Roman"/>
          <w:b/>
          <w:sz w:val="22"/>
        </w:rPr>
        <w:t>5.</w:t>
      </w:r>
      <w:r w:rsidRPr="00A3080B">
        <w:rPr>
          <w:rFonts w:ascii="Times New Roman" w:hAnsi="Times New Roman" w:cs="Times New Roman"/>
          <w:sz w:val="22"/>
        </w:rPr>
        <w:t xml:space="preserve"> </w:t>
      </w:r>
      <w:r w:rsidRPr="00A3080B">
        <w:rPr>
          <w:rFonts w:ascii="Times New Roman" w:eastAsia="맑은 고딕" w:hAnsi="Times New Roman" w:cs="Times New Roman"/>
          <w:sz w:val="22"/>
        </w:rPr>
        <w:t>Performance of logistic regression models based on different nutrition indexes for in-hospital mortality</w:t>
      </w:r>
      <w:r w:rsidRPr="00A3080B">
        <w:rPr>
          <w:rFonts w:ascii="Times New Roman" w:hAnsi="Times New Roman" w:cs="Times New Roman"/>
          <w:sz w:val="22"/>
        </w:rPr>
        <w:t xml:space="preserve">… </w:t>
      </w:r>
      <w:r w:rsidRPr="00A3080B">
        <w:rPr>
          <w:rFonts w:ascii="Times New Roman" w:hAnsi="Times New Roman" w:cs="Times New Roman"/>
          <w:sz w:val="22"/>
          <w:lang w:val="en-GB"/>
        </w:rPr>
        <w:t>p. 12</w:t>
      </w:r>
    </w:p>
    <w:p w14:paraId="392AC3B9" w14:textId="77777777" w:rsidR="00E87022" w:rsidRPr="00A3080B" w:rsidRDefault="00E87022" w:rsidP="00E87022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z w:val="22"/>
        </w:rPr>
      </w:pPr>
      <w:r w:rsidRPr="00A3080B">
        <w:rPr>
          <w:rFonts w:ascii="Times New Roman" w:eastAsia="맑은 고딕" w:hAnsi="Times New Roman" w:cs="Times New Roman"/>
          <w:b/>
          <w:sz w:val="22"/>
        </w:rPr>
        <w:t>Supplemental Table S6</w:t>
      </w:r>
      <w:r w:rsidRPr="00A3080B">
        <w:rPr>
          <w:rFonts w:ascii="Times New Roman" w:eastAsia="맑은 고딕" w:hAnsi="Times New Roman" w:cs="Times New Roman"/>
          <w:b/>
          <w:bCs/>
          <w:sz w:val="22"/>
        </w:rPr>
        <w:t>.</w:t>
      </w:r>
      <w:r w:rsidRPr="00A3080B">
        <w:rPr>
          <w:rFonts w:ascii="Times New Roman" w:eastAsia="맑은 고딕" w:hAnsi="Times New Roman" w:cs="Times New Roman"/>
          <w:sz w:val="22"/>
        </w:rPr>
        <w:t xml:space="preserve"> Sensitivity, specificity, positive predictive value, and negative predictive value nutritional indices in predicting in-hospital mortality</w:t>
      </w:r>
    </w:p>
    <w:p w14:paraId="34AD1FC0" w14:textId="6D39E1C8" w:rsidR="00E87022" w:rsidRPr="00A3080B" w:rsidRDefault="00E87022" w:rsidP="00E87022">
      <w:pPr>
        <w:widowControl/>
        <w:wordWrap/>
        <w:autoSpaceDE/>
        <w:autoSpaceDN/>
        <w:spacing w:after="0" w:line="480" w:lineRule="auto"/>
        <w:jc w:val="right"/>
        <w:rPr>
          <w:rFonts w:ascii="Times New Roman" w:eastAsia="맑은 고딕" w:hAnsi="Times New Roman" w:cs="Times New Roman"/>
          <w:strike/>
          <w:sz w:val="22"/>
        </w:rPr>
      </w:pPr>
      <w:r w:rsidRPr="00A3080B">
        <w:rPr>
          <w:rFonts w:ascii="Times New Roman" w:hAnsi="Times New Roman" w:cs="Times New Roman"/>
          <w:sz w:val="22"/>
        </w:rPr>
        <w:t xml:space="preserve">… </w:t>
      </w:r>
      <w:r w:rsidRPr="00A3080B">
        <w:rPr>
          <w:rFonts w:ascii="Times New Roman" w:hAnsi="Times New Roman" w:cs="Times New Roman"/>
          <w:sz w:val="22"/>
          <w:lang w:val="en-GB"/>
        </w:rPr>
        <w:t>p. 13</w:t>
      </w:r>
    </w:p>
    <w:p w14:paraId="0FF715D7" w14:textId="42ED2330" w:rsidR="00E36F84" w:rsidRPr="00A3080B" w:rsidRDefault="00E36F84" w:rsidP="00E36F8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 w:rsidRPr="00A3080B">
        <w:rPr>
          <w:rFonts w:ascii="Times New Roman" w:eastAsia="맑은 고딕" w:hAnsi="Times New Roman" w:cs="Times New Roman"/>
          <w:b/>
          <w:sz w:val="22"/>
        </w:rPr>
        <w:t>Supplemental Table S</w:t>
      </w:r>
      <w:r w:rsidR="00E87022" w:rsidRPr="00A3080B">
        <w:rPr>
          <w:rFonts w:ascii="Times New Roman" w:eastAsia="맑은 고딕" w:hAnsi="Times New Roman" w:cs="Times New Roman"/>
          <w:b/>
          <w:sz w:val="22"/>
        </w:rPr>
        <w:t>7</w:t>
      </w:r>
      <w:r w:rsidRPr="00A3080B">
        <w:rPr>
          <w:rFonts w:ascii="Times New Roman" w:hAnsi="Times New Roman" w:cs="Times New Roman"/>
          <w:b/>
          <w:sz w:val="22"/>
        </w:rPr>
        <w:t>.</w:t>
      </w:r>
      <w:r w:rsidRPr="00A3080B">
        <w:rPr>
          <w:rFonts w:ascii="Times New Roman" w:hAnsi="Times New Roman" w:cs="Times New Roman"/>
          <w:sz w:val="22"/>
        </w:rPr>
        <w:t xml:space="preserve"> Postoperative complications and length of hospital stay according to the study groups … p. </w:t>
      </w:r>
      <w:r w:rsidR="00E87022" w:rsidRPr="00A3080B">
        <w:rPr>
          <w:rFonts w:ascii="Times New Roman" w:hAnsi="Times New Roman" w:cs="Times New Roman"/>
          <w:sz w:val="22"/>
        </w:rPr>
        <w:t>1</w:t>
      </w:r>
      <w:r w:rsidRPr="00A3080B">
        <w:rPr>
          <w:rFonts w:ascii="Times New Roman" w:hAnsi="Times New Roman" w:cs="Times New Roman"/>
          <w:sz w:val="22"/>
        </w:rPr>
        <w:t>4</w:t>
      </w:r>
    </w:p>
    <w:p w14:paraId="27B77F1D" w14:textId="19EB2B8F" w:rsidR="00B0334B" w:rsidRPr="00A3080B" w:rsidRDefault="000718B9" w:rsidP="00B0334B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z w:val="22"/>
        </w:rPr>
      </w:pPr>
      <w:r w:rsidRPr="00A3080B">
        <w:rPr>
          <w:rFonts w:ascii="Times New Roman" w:eastAsia="맑은 고딕" w:hAnsi="Times New Roman" w:cs="Times New Roman"/>
          <w:b/>
          <w:sz w:val="22"/>
        </w:rPr>
        <w:t xml:space="preserve">Supplemental Figure </w:t>
      </w:r>
      <w:r w:rsidR="00F974FB" w:rsidRPr="00A3080B">
        <w:rPr>
          <w:rFonts w:ascii="Times New Roman" w:eastAsia="맑은 고딕" w:hAnsi="Times New Roman" w:cs="Times New Roman"/>
          <w:b/>
          <w:sz w:val="22"/>
        </w:rPr>
        <w:t>S</w:t>
      </w:r>
      <w:r w:rsidR="00E36F84" w:rsidRPr="00A3080B">
        <w:rPr>
          <w:rFonts w:ascii="Times New Roman" w:eastAsia="맑은 고딕" w:hAnsi="Times New Roman" w:cs="Times New Roman"/>
          <w:b/>
          <w:sz w:val="22"/>
        </w:rPr>
        <w:t>1</w:t>
      </w:r>
      <w:r w:rsidR="00B0334B" w:rsidRPr="00A3080B">
        <w:rPr>
          <w:rFonts w:ascii="Times New Roman" w:hAnsi="Times New Roman" w:cs="Times New Roman"/>
          <w:sz w:val="22"/>
        </w:rPr>
        <w:t xml:space="preserve">. </w:t>
      </w:r>
      <w:r w:rsidR="00B0334B" w:rsidRPr="00A3080B">
        <w:rPr>
          <w:rFonts w:ascii="Times New Roman" w:eastAsia="맑은 고딕" w:hAnsi="Times New Roman" w:cs="Times New Roman"/>
          <w:sz w:val="22"/>
        </w:rPr>
        <w:t xml:space="preserve">Receiver operating curve for logistic regression models with different nutrition indexes for in-hospital mortality … p. </w:t>
      </w:r>
      <w:r w:rsidR="00A94810" w:rsidRPr="00A3080B">
        <w:rPr>
          <w:rFonts w:ascii="Times New Roman" w:eastAsia="맑은 고딕" w:hAnsi="Times New Roman" w:cs="Times New Roman"/>
          <w:sz w:val="22"/>
        </w:rPr>
        <w:t>1</w:t>
      </w:r>
      <w:r w:rsidR="006C1A6B" w:rsidRPr="00A3080B">
        <w:rPr>
          <w:rFonts w:ascii="Times New Roman" w:eastAsia="맑은 고딕" w:hAnsi="Times New Roman" w:cs="Times New Roman"/>
          <w:sz w:val="22"/>
        </w:rPr>
        <w:t>5</w:t>
      </w:r>
      <w:r w:rsidR="00B0334B" w:rsidRPr="00A3080B">
        <w:rPr>
          <w:rFonts w:ascii="Times New Roman" w:hAnsi="Times New Roman" w:cs="Times New Roman"/>
          <w:sz w:val="22"/>
        </w:rPr>
        <w:br w:type="page"/>
      </w:r>
    </w:p>
    <w:p w14:paraId="5C2723D2" w14:textId="17F1D6FE" w:rsidR="002F4364" w:rsidRPr="00A3080B" w:rsidRDefault="002F4364" w:rsidP="002F4364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trike/>
          <w:sz w:val="22"/>
        </w:rPr>
      </w:pPr>
      <w:r w:rsidRPr="00A3080B">
        <w:rPr>
          <w:rFonts w:ascii="Times New Roman" w:eastAsia="맑은 고딕" w:hAnsi="Times New Roman" w:cs="Times New Roman"/>
          <w:b/>
          <w:sz w:val="22"/>
        </w:rPr>
        <w:lastRenderedPageBreak/>
        <w:t xml:space="preserve">Supplemental Table S1. </w:t>
      </w:r>
      <w:r w:rsidRPr="00A3080B">
        <w:rPr>
          <w:rFonts w:ascii="Times New Roman" w:eastAsia="맑은 고딕" w:hAnsi="Times New Roman" w:cs="Times New Roman"/>
          <w:sz w:val="22"/>
        </w:rPr>
        <w:t>Univariable Cox regression analysis for all-cause mortality with individual parameters of SNUH-NSI</w:t>
      </w:r>
    </w:p>
    <w:tbl>
      <w:tblPr>
        <w:tblStyle w:val="a3"/>
        <w:tblW w:w="7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3"/>
        <w:gridCol w:w="2127"/>
        <w:gridCol w:w="922"/>
      </w:tblGrid>
      <w:tr w:rsidR="00A3080B" w:rsidRPr="00A3080B" w14:paraId="56FACCE5" w14:textId="77777777" w:rsidTr="00225DAD">
        <w:trPr>
          <w:trHeight w:val="397"/>
        </w:trPr>
        <w:tc>
          <w:tcPr>
            <w:tcW w:w="4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61351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Parameters of SNUH-NSI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FF71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HR (95% CI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655E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 xml:space="preserve">P 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value</w:t>
            </w:r>
          </w:p>
        </w:tc>
      </w:tr>
      <w:tr w:rsidR="00A3080B" w:rsidRPr="00A3080B" w14:paraId="2787B0E5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6E9353B1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Appetite, ba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E99B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1.98 (1.60–2.4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C21C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A3080B" w:rsidRPr="00A3080B" w14:paraId="00AFE3FB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1B9A1B7C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Change of weigh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D12C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1.21 (1.01–1.4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298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040</w:t>
            </w:r>
          </w:p>
        </w:tc>
      </w:tr>
      <w:tr w:rsidR="00A3080B" w:rsidRPr="00A3080B" w14:paraId="308BA4CE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76C9BB71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Difficulty in digest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8E526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1.51 (1.22–1.8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B50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A3080B" w:rsidRPr="00A3080B" w14:paraId="4D8FDD0B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783E4A93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Diet typ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FDE2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E4E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A3080B" w:rsidRPr="00A3080B" w14:paraId="574B7690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231FC863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 xml:space="preserve">  Normal regular di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4C3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Referen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2BF8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7927A36B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05105333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A3080B">
              <w:rPr>
                <w:rFonts w:ascii="Times New Roman" w:hAnsi="Times New Roman" w:cs="Times New Roman"/>
                <w:bCs/>
                <w:sz w:val="22"/>
                <w:szCs w:val="22"/>
              </w:rPr>
              <w:t>Soft blended diet or NP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479A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2.08 (1.79–2.4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043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A3080B" w:rsidRPr="00A3080B" w14:paraId="1C4E69BC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00B5403A" w14:textId="77777777" w:rsidR="002F4364" w:rsidRPr="00A3080B" w:rsidRDefault="002F4364" w:rsidP="00225DAD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bCs/>
                <w:sz w:val="22"/>
                <w:szCs w:val="22"/>
              </w:rPr>
              <w:t>Fluid di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AA6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3.06 (1.64–5.7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E967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A3080B" w:rsidRPr="00A3080B" w14:paraId="73691D7E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073B0E5E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Serum album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2E10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06C5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A3080B" w:rsidRPr="00A3080B" w14:paraId="4FB7F92C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229D6D73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A3080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≥ 3.3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g/d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CA63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Referen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C38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78E2645F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5FDEFDFA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A3080B">
              <w:rPr>
                <w:rFonts w:ascii="Times New Roman" w:hAnsi="Times New Roman" w:cs="Times New Roman"/>
                <w:bCs/>
                <w:sz w:val="22"/>
                <w:szCs w:val="22"/>
              </w:rPr>
              <w:t>2.8</w:t>
            </w:r>
            <w:r w:rsidRPr="00A3080B">
              <w:rPr>
                <w:rFonts w:ascii="Times New Roman" w:eastAsia="새굴림" w:hAnsi="Times New Roman" w:cs="Times New Roman"/>
                <w:bCs/>
                <w:sz w:val="22"/>
                <w:szCs w:val="22"/>
              </w:rPr>
              <w:t>–</w:t>
            </w:r>
            <w:r w:rsidRPr="00A3080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3.3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g/d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2365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3.00 (2.52</w:t>
            </w:r>
            <w:r w:rsidRPr="00A3080B">
              <w:rPr>
                <w:rFonts w:ascii="Times New Roman" w:eastAsia="새굴림" w:hAnsi="Times New Roman" w:cs="Times New Roman"/>
                <w:sz w:val="22"/>
              </w:rPr>
              <w:t>–3.5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C5FC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A3080B" w:rsidRPr="00A3080B" w14:paraId="4EDFF2F4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20319AFB" w14:textId="77777777" w:rsidR="002F4364" w:rsidRPr="00A3080B" w:rsidRDefault="002F4364" w:rsidP="00225DAD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&lt; 2.8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g/d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35C7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2.82 (2.19</w:t>
            </w:r>
            <w:r w:rsidRPr="00A3080B">
              <w:rPr>
                <w:rFonts w:ascii="Times New Roman" w:eastAsia="새굴림" w:hAnsi="Times New Roman" w:cs="Times New Roman"/>
                <w:sz w:val="22"/>
              </w:rPr>
              <w:t>–3.6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DF29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A3080B" w:rsidRPr="00A3080B" w14:paraId="1F8D1B63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007856A8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Serum cholester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1209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AF4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358B42B6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03606615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A3080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≥ 130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8E13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Referen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B2B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0AC73DAF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3A8B171C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A3080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&lt; 130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629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1.77 (1.55</w:t>
            </w:r>
            <w:r w:rsidRPr="00A3080B">
              <w:rPr>
                <w:rFonts w:ascii="Times New Roman" w:eastAsia="새굴림" w:hAnsi="Times New Roman" w:cs="Times New Roman"/>
                <w:sz w:val="22"/>
              </w:rPr>
              <w:t>–</w:t>
            </w:r>
            <w:r w:rsidRPr="00A3080B">
              <w:rPr>
                <w:rFonts w:ascii="Times New Roman" w:eastAsia="맑은 고딕" w:hAnsi="Times New Roman" w:cs="Times New Roman"/>
                <w:sz w:val="22"/>
              </w:rPr>
              <w:t>2.0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D176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A3080B" w:rsidRPr="00A3080B" w14:paraId="27883E6D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18961AB3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Total lymphocyte cou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AFA6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41B4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A3080B" w:rsidRPr="00A3080B" w14:paraId="7859E0B4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30CFB331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A3080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≥ 1500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cells/mm</w:t>
            </w:r>
            <w:r w:rsidRPr="00A308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A1F3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Referen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D491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3E67C5CB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2B0E4211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 xml:space="preserve">  800–1500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cells/mm</w:t>
            </w:r>
            <w:r w:rsidRPr="00A308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9569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2.06 (1.81</w:t>
            </w:r>
            <w:r w:rsidRPr="00A3080B">
              <w:rPr>
                <w:rFonts w:ascii="Times New Roman" w:eastAsia="새굴림" w:hAnsi="Times New Roman" w:cs="Times New Roman"/>
                <w:sz w:val="22"/>
              </w:rPr>
              <w:t>–</w:t>
            </w:r>
            <w:r w:rsidRPr="00A3080B">
              <w:rPr>
                <w:rFonts w:ascii="Times New Roman" w:eastAsia="맑은 고딕" w:hAnsi="Times New Roman" w:cs="Times New Roman"/>
                <w:sz w:val="22"/>
              </w:rPr>
              <w:t>2.3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B1B6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A3080B" w:rsidRPr="00A3080B" w14:paraId="5D9E152C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2E1BC222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A3080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&lt; 800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cells/mm</w:t>
            </w:r>
            <w:r w:rsidRPr="00A308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34D7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3.91 (3.22</w:t>
            </w:r>
            <w:r w:rsidRPr="00A3080B">
              <w:rPr>
                <w:rFonts w:ascii="Times New Roman" w:eastAsia="새굴림" w:hAnsi="Times New Roman" w:cs="Times New Roman"/>
                <w:sz w:val="22"/>
              </w:rPr>
              <w:t>–</w:t>
            </w:r>
            <w:r w:rsidRPr="00A3080B">
              <w:rPr>
                <w:rFonts w:ascii="Times New Roman" w:eastAsia="맑은 고딕" w:hAnsi="Times New Roman" w:cs="Times New Roman"/>
                <w:sz w:val="22"/>
              </w:rPr>
              <w:t>4.7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FDA8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A3080B" w:rsidRPr="00A3080B" w14:paraId="7EB9A9B3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149F2D6D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Hemoglob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E6C6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1F2B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49957532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33B039F4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 xml:space="preserve">  Male </w:t>
            </w:r>
            <w:r w:rsidRPr="00A3080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≥ </w:t>
            </w:r>
            <w:r w:rsidRPr="00A3080B">
              <w:rPr>
                <w:rFonts w:ascii="Times New Roman" w:hAnsi="Times New Roman" w:cs="Times New Roman"/>
                <w:sz w:val="22"/>
              </w:rPr>
              <w:t xml:space="preserve">13.0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g/dL</w:t>
            </w:r>
            <w:r w:rsidRPr="00A3080B">
              <w:rPr>
                <w:rFonts w:ascii="Times New Roman" w:hAnsi="Times New Roman" w:cs="Times New Roman"/>
                <w:sz w:val="22"/>
              </w:rPr>
              <w:t xml:space="preserve">, Female </w:t>
            </w:r>
            <w:r w:rsidRPr="00A3080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≥ </w:t>
            </w:r>
            <w:r w:rsidRPr="00A3080B">
              <w:rPr>
                <w:rFonts w:ascii="Times New Roman" w:hAnsi="Times New Roman" w:cs="Times New Roman"/>
                <w:sz w:val="22"/>
              </w:rPr>
              <w:t xml:space="preserve">12.0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g/d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C1E4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Referen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2856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3DD108C9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05BDEDC3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lastRenderedPageBreak/>
              <w:t xml:space="preserve">  Male </w:t>
            </w:r>
            <w:r w:rsidRPr="00A3080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&lt; </w:t>
            </w:r>
            <w:r w:rsidRPr="00A3080B">
              <w:rPr>
                <w:rFonts w:ascii="Times New Roman" w:hAnsi="Times New Roman" w:cs="Times New Roman"/>
                <w:sz w:val="22"/>
              </w:rPr>
              <w:t xml:space="preserve">13.0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g/dL</w:t>
            </w:r>
            <w:r w:rsidRPr="00A3080B">
              <w:rPr>
                <w:rFonts w:ascii="Times New Roman" w:hAnsi="Times New Roman" w:cs="Times New Roman"/>
                <w:sz w:val="22"/>
              </w:rPr>
              <w:t xml:space="preserve">, Female </w:t>
            </w:r>
            <w:r w:rsidRPr="00A3080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&lt; </w:t>
            </w:r>
            <w:r w:rsidRPr="00A3080B">
              <w:rPr>
                <w:rFonts w:ascii="Times New Roman" w:hAnsi="Times New Roman" w:cs="Times New Roman"/>
                <w:sz w:val="22"/>
              </w:rPr>
              <w:t xml:space="preserve">12.0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g/d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70936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2.69 (2.37</w:t>
            </w:r>
            <w:r w:rsidRPr="00A3080B">
              <w:rPr>
                <w:rFonts w:ascii="Times New Roman" w:eastAsia="새굴림" w:hAnsi="Times New Roman" w:cs="Times New Roman"/>
                <w:sz w:val="22"/>
              </w:rPr>
              <w:t>–</w:t>
            </w:r>
            <w:r w:rsidRPr="00A3080B">
              <w:rPr>
                <w:rFonts w:ascii="Times New Roman" w:eastAsia="맑은 고딕" w:hAnsi="Times New Roman" w:cs="Times New Roman"/>
                <w:sz w:val="22"/>
              </w:rPr>
              <w:t>3.0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93F5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A3080B" w:rsidRPr="00A3080B" w14:paraId="49F06530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174AE8BB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C–reactive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EFC0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6F42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51E67061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2666BC0E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 xml:space="preserve">  &lt; 1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921D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Referen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48DF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55C88176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10720F8F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A3080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≥ 1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B9E0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2.31 (2.02</w:t>
            </w:r>
            <w:r w:rsidRPr="00A3080B">
              <w:rPr>
                <w:rFonts w:ascii="Times New Roman" w:eastAsia="새굴림" w:hAnsi="Times New Roman" w:cs="Times New Roman"/>
                <w:sz w:val="22"/>
              </w:rPr>
              <w:t>–</w:t>
            </w:r>
            <w:r w:rsidRPr="00A3080B">
              <w:rPr>
                <w:rFonts w:ascii="Times New Roman" w:eastAsia="맑은 고딕" w:hAnsi="Times New Roman" w:cs="Times New Roman"/>
                <w:sz w:val="22"/>
              </w:rPr>
              <w:t>2.6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9DAB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A3080B" w:rsidRPr="00A3080B" w14:paraId="51D258E9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081B7AB1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Body mass ind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E7E3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CDA5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693782B8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0DA9B9CA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 xml:space="preserve">  18</w:t>
            </w:r>
            <w:r w:rsidRPr="00A3080B">
              <w:rPr>
                <w:rFonts w:ascii="Times New Roman" w:eastAsia="새굴림" w:hAnsi="Times New Roman" w:cs="Times New Roman"/>
                <w:sz w:val="22"/>
              </w:rPr>
              <w:t>–</w:t>
            </w:r>
            <w:r w:rsidRPr="00A3080B">
              <w:rPr>
                <w:rFonts w:ascii="Times New Roman" w:hAnsi="Times New Roman" w:cs="Times New Roman"/>
                <w:sz w:val="22"/>
              </w:rPr>
              <w:t xml:space="preserve">25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kg/m</w:t>
            </w:r>
            <w:r w:rsidRPr="00A308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9376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Referen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E322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65D29658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119ECAA7" w14:textId="77777777" w:rsidR="002F4364" w:rsidRPr="00A3080B" w:rsidRDefault="002F4364" w:rsidP="00225DAD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 xml:space="preserve">  &lt; 18 or </w:t>
            </w:r>
            <w:r w:rsidRPr="00A3080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≥ 25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kg/m</w:t>
            </w:r>
            <w:r w:rsidRPr="00A308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11B2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89 (0.79</w:t>
            </w:r>
            <w:r w:rsidRPr="00A3080B">
              <w:rPr>
                <w:rFonts w:ascii="Times New Roman" w:eastAsia="새굴림" w:hAnsi="Times New Roman" w:cs="Times New Roman"/>
                <w:sz w:val="22"/>
              </w:rPr>
              <w:t>–</w:t>
            </w:r>
            <w:r w:rsidRPr="00A3080B">
              <w:rPr>
                <w:rFonts w:ascii="Times New Roman" w:eastAsia="맑은 고딕" w:hAnsi="Times New Roman" w:cs="Times New Roman"/>
                <w:sz w:val="22"/>
              </w:rPr>
              <w:t>1.0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C2AC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065</w:t>
            </w:r>
          </w:p>
        </w:tc>
      </w:tr>
      <w:tr w:rsidR="00A3080B" w:rsidRPr="00A3080B" w14:paraId="5D4815D9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5ADE9DAF" w14:textId="77777777" w:rsidR="002F4364" w:rsidRPr="00A3080B" w:rsidRDefault="002F4364" w:rsidP="00225DAD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43C1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C97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</w:tr>
      <w:tr w:rsidR="00A3080B" w:rsidRPr="00A3080B" w14:paraId="267B6FEF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317B1F71" w14:textId="77777777" w:rsidR="002F4364" w:rsidRPr="00A3080B" w:rsidRDefault="002F4364" w:rsidP="00225DAD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 xml:space="preserve">  ≤ 75 year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72045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Reference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1CA89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11E3A1EA" w14:textId="77777777" w:rsidTr="00225DAD">
        <w:trPr>
          <w:trHeight w:val="397"/>
        </w:trPr>
        <w:tc>
          <w:tcPr>
            <w:tcW w:w="4323" w:type="dxa"/>
            <w:tcBorders>
              <w:bottom w:val="single" w:sz="4" w:space="0" w:color="auto"/>
            </w:tcBorders>
            <w:vAlign w:val="center"/>
          </w:tcPr>
          <w:p w14:paraId="6881F292" w14:textId="77777777" w:rsidR="002F4364" w:rsidRPr="00A3080B" w:rsidRDefault="002F4364" w:rsidP="00225DAD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 xml:space="preserve">  &gt; 75 yea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3C79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2.93 (2.53</w:t>
            </w:r>
            <w:r w:rsidRPr="00A3080B">
              <w:rPr>
                <w:rFonts w:ascii="Times New Roman" w:eastAsia="새굴림" w:hAnsi="Times New Roman" w:cs="Times New Roman"/>
                <w:sz w:val="22"/>
              </w:rPr>
              <w:t>–</w:t>
            </w:r>
            <w:r w:rsidRPr="00A3080B">
              <w:rPr>
                <w:rFonts w:ascii="Times New Roman" w:eastAsia="맑은 고딕" w:hAnsi="Times New Roman" w:cs="Times New Roman"/>
                <w:sz w:val="22"/>
              </w:rPr>
              <w:t>2.38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4C018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</w:tbl>
    <w:p w14:paraId="64C749E0" w14:textId="77777777" w:rsidR="002F4364" w:rsidRPr="00A3080B" w:rsidRDefault="002F4364" w:rsidP="002F4364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z w:val="22"/>
        </w:rPr>
      </w:pPr>
      <w:r w:rsidRPr="00A3080B">
        <w:rPr>
          <w:rFonts w:ascii="Times New Roman" w:eastAsia="맑은 고딕" w:hAnsi="Times New Roman" w:cs="Times New Roman"/>
          <w:sz w:val="22"/>
        </w:rPr>
        <w:t>SNUH-NSI, Seoul National University Hospital-Nutrition Screening Index; HR, hazard ratio; CI, confidence interval;</w:t>
      </w:r>
      <w:r w:rsidRPr="00A3080B">
        <w:rPr>
          <w:rFonts w:ascii="Times New Roman" w:hAnsi="Times New Roman" w:cs="Times New Roman"/>
          <w:sz w:val="22"/>
        </w:rPr>
        <w:t xml:space="preserve"> </w:t>
      </w:r>
      <w:r w:rsidRPr="00A3080B">
        <w:rPr>
          <w:rFonts w:ascii="Times New Roman" w:hAnsi="Times New Roman" w:cs="Times New Roman"/>
          <w:bCs/>
          <w:sz w:val="22"/>
        </w:rPr>
        <w:t>NPO, nil per os.</w:t>
      </w:r>
    </w:p>
    <w:p w14:paraId="0DC510EE" w14:textId="77777777" w:rsidR="002F4364" w:rsidRPr="00A3080B" w:rsidRDefault="002F4364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A3080B">
        <w:rPr>
          <w:rFonts w:ascii="Times New Roman" w:hAnsi="Times New Roman" w:cs="Times New Roman"/>
          <w:b/>
          <w:sz w:val="22"/>
        </w:rPr>
        <w:br w:type="page"/>
      </w:r>
    </w:p>
    <w:p w14:paraId="62A87A70" w14:textId="3EBC0D8B" w:rsidR="002F4364" w:rsidRPr="00A3080B" w:rsidRDefault="002F4364" w:rsidP="002F4364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trike/>
          <w:sz w:val="22"/>
        </w:rPr>
      </w:pPr>
      <w:r w:rsidRPr="00A3080B">
        <w:rPr>
          <w:rFonts w:ascii="Times New Roman" w:eastAsia="맑은 고딕" w:hAnsi="Times New Roman" w:cs="Times New Roman"/>
          <w:b/>
          <w:sz w:val="22"/>
        </w:rPr>
        <w:lastRenderedPageBreak/>
        <w:t xml:space="preserve">Supplemental Table S2. </w:t>
      </w:r>
      <w:r w:rsidRPr="00A3080B">
        <w:rPr>
          <w:rFonts w:ascii="Times New Roman" w:eastAsia="맑은 고딕" w:hAnsi="Times New Roman" w:cs="Times New Roman"/>
          <w:sz w:val="22"/>
        </w:rPr>
        <w:t>Univariable and multivariable cox regression analysis for cardiac-cause mortality</w:t>
      </w:r>
    </w:p>
    <w:tbl>
      <w:tblPr>
        <w:tblStyle w:val="a3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3"/>
        <w:gridCol w:w="2127"/>
        <w:gridCol w:w="922"/>
        <w:gridCol w:w="279"/>
        <w:gridCol w:w="2201"/>
        <w:gridCol w:w="1205"/>
      </w:tblGrid>
      <w:tr w:rsidR="00A3080B" w:rsidRPr="00A3080B" w14:paraId="6316844F" w14:textId="77777777" w:rsidTr="00225DAD">
        <w:trPr>
          <w:trHeight w:val="397"/>
        </w:trPr>
        <w:tc>
          <w:tcPr>
            <w:tcW w:w="4323" w:type="dxa"/>
            <w:tcBorders>
              <w:top w:val="single" w:sz="4" w:space="0" w:color="auto"/>
            </w:tcBorders>
            <w:vAlign w:val="center"/>
          </w:tcPr>
          <w:p w14:paraId="746E077B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0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1EFF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Univariable</w:t>
            </w:r>
          </w:p>
        </w:tc>
        <w:tc>
          <w:tcPr>
            <w:tcW w:w="279" w:type="dxa"/>
            <w:tcBorders>
              <w:top w:val="single" w:sz="4" w:space="0" w:color="auto"/>
            </w:tcBorders>
            <w:vAlign w:val="center"/>
          </w:tcPr>
          <w:p w14:paraId="7D00DC4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34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F9D6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Multivariable</w:t>
            </w:r>
          </w:p>
        </w:tc>
      </w:tr>
      <w:tr w:rsidR="00A3080B" w:rsidRPr="00A3080B" w14:paraId="4B8D88A9" w14:textId="77777777" w:rsidTr="00225DAD">
        <w:trPr>
          <w:trHeight w:val="397"/>
        </w:trPr>
        <w:tc>
          <w:tcPr>
            <w:tcW w:w="4323" w:type="dxa"/>
            <w:tcBorders>
              <w:bottom w:val="single" w:sz="4" w:space="0" w:color="auto"/>
            </w:tcBorders>
            <w:vAlign w:val="center"/>
          </w:tcPr>
          <w:p w14:paraId="71DEA942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02BA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Unadjusted HR</w:t>
            </w:r>
          </w:p>
          <w:p w14:paraId="3567AE6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(95% CI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ADEF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P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vAlign w:val="center"/>
          </w:tcPr>
          <w:p w14:paraId="0167938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2681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Adjusted HR</w:t>
            </w:r>
          </w:p>
          <w:p w14:paraId="74AF5AD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(95% CI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C1F6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P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value</w:t>
            </w:r>
          </w:p>
        </w:tc>
      </w:tr>
      <w:tr w:rsidR="00A3080B" w:rsidRPr="00A3080B" w14:paraId="492B0A67" w14:textId="77777777" w:rsidTr="00225DAD">
        <w:trPr>
          <w:trHeight w:val="397"/>
        </w:trPr>
        <w:tc>
          <w:tcPr>
            <w:tcW w:w="4323" w:type="dxa"/>
            <w:tcBorders>
              <w:top w:val="single" w:sz="4" w:space="0" w:color="auto"/>
            </w:tcBorders>
            <w:vAlign w:val="center"/>
          </w:tcPr>
          <w:p w14:paraId="0FC097DC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SNUH-NSI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A8E8BF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799B7F2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9" w:type="dxa"/>
            <w:tcBorders>
              <w:top w:val="single" w:sz="4" w:space="0" w:color="auto"/>
            </w:tcBorders>
            <w:vAlign w:val="center"/>
          </w:tcPr>
          <w:p w14:paraId="5D69FCD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4616BAA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7104332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</w:p>
        </w:tc>
      </w:tr>
      <w:tr w:rsidR="00A3080B" w:rsidRPr="00A3080B" w14:paraId="1F14F26D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133AE3EB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Low-risk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6615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0746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EB00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37B6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29C5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A3080B" w:rsidRPr="00A3080B" w14:paraId="480AF63D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01A50F40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Intermediate-risk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6C0F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2.32 (1.73–3.1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4F4A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BAAB6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F51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39 (1.02–1.8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7B4A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036 </w:t>
            </w:r>
          </w:p>
        </w:tc>
      </w:tr>
      <w:tr w:rsidR="00A3080B" w:rsidRPr="00A3080B" w14:paraId="7E2FE77C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67954E23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High-ris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759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5.24 (3.82–7.1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3431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21216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C76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2.68 (1.91–3.7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BC77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</w:tr>
      <w:tr w:rsidR="00A3080B" w:rsidRPr="00A3080B" w14:paraId="4D40E02C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0ED07649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9A4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06 (1.05</w:t>
            </w:r>
            <w:r w:rsidRPr="00A3080B">
              <w:rPr>
                <w:rFonts w:ascii="Times New Roman" w:eastAsia="Segoe UI Emoji" w:hAnsi="Times New Roman" w:cs="Times New Roman"/>
                <w:sz w:val="22"/>
                <w:szCs w:val="22"/>
              </w:rPr>
              <w:t>–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0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93B6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8E5D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53F0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07 (1.05–1.0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F703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</w:tr>
      <w:tr w:rsidR="00A3080B" w:rsidRPr="00A3080B" w14:paraId="38A052A6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4CE4CAEE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9E93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00 (0.79</w:t>
            </w:r>
            <w:r w:rsidRPr="00A3080B">
              <w:rPr>
                <w:rFonts w:ascii="Times New Roman" w:eastAsia="Segoe UI Emoji" w:hAnsi="Times New Roman" w:cs="Times New Roman"/>
                <w:sz w:val="22"/>
                <w:szCs w:val="22"/>
              </w:rPr>
              <w:t>–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2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5049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96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5A1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2296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B051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A3080B" w:rsidRPr="00A3080B" w14:paraId="364A948F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798F8E2E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Smok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E7FC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92 (0.68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–1.2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90C46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60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8B37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CF5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7CB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3A915C3B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6631F323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Hazardous alcohol consump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9609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81 (0.40–1.6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BDA7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54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833D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6C36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93AC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58511C07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758C1F38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Comorbiditi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694B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4F7F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AA33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53E96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F021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1C7C8C31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3AAD1E4C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16B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50 (1.18–1.9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41A6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F7C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B825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04 (0.81–1.3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5800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772</w:t>
            </w:r>
          </w:p>
        </w:tc>
      </w:tr>
      <w:tr w:rsidR="00A3080B" w:rsidRPr="00A3080B" w14:paraId="7A23A8BC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711B07DE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Myocardial infar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9C836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75 (1.16–2.6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27D2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601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101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13 (0.74–1.7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E363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573</w:t>
            </w:r>
          </w:p>
        </w:tc>
      </w:tr>
      <w:tr w:rsidR="00A3080B" w:rsidRPr="00A3080B" w14:paraId="3468CE56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450D27B0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Congestive heart fail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5A4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2.74 (2.08–3.6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C8A12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9AF6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BCF1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31 (0.97–1.7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4DE8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081</w:t>
            </w:r>
          </w:p>
        </w:tc>
      </w:tr>
      <w:tr w:rsidR="00A3080B" w:rsidRPr="00A3080B" w14:paraId="454511E9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33C07A0E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Stroke/transient ischemic attac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7497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31 (0.96–1.8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B61E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6DF5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3B87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99 (0.72–1.3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8AA9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927</w:t>
            </w:r>
          </w:p>
        </w:tc>
      </w:tr>
      <w:tr w:rsidR="00A3080B" w:rsidRPr="00A3080B" w14:paraId="556262EA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05CCF42F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Chronic obstructive pulmonary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06F1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24 (0.51–2.9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1974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63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61A5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CA23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7FD7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A3080B" w:rsidRPr="00A3080B" w14:paraId="3B642C29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3A7991CF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Extracardiac arteriopath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B942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81 (1.12–2.9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E9F56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38EE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E9DB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54 (0.94–2.5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84B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084</w:t>
            </w:r>
          </w:p>
        </w:tc>
      </w:tr>
      <w:tr w:rsidR="00A3080B" w:rsidRPr="00A3080B" w14:paraId="079599AB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0CFEE5E8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 Dialy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6B3E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3.36 (2.11–5.3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138E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FE8E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6C59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17 (0.61–2.2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7D1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645</w:t>
            </w:r>
          </w:p>
        </w:tc>
      </w:tr>
      <w:tr w:rsidR="00A3080B" w:rsidRPr="00A3080B" w14:paraId="1689333B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1134FA35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Previous cardiac surge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88D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67 (1.18–2.3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2564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5EE3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1765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78 (1.23–2.5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511D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002</w:t>
            </w:r>
          </w:p>
        </w:tc>
      </w:tr>
      <w:tr w:rsidR="00A3080B" w:rsidRPr="00A3080B" w14:paraId="52785ACA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287F09AB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Preoperative laboratory d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B78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821D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726D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A227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9A5B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56627BA3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6E3FEAD8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Serum creatinine (mg/d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15D2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20 (1.14–1.2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F5E3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EFF0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BC56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13 (1.05–1.2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1E4C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</w:tr>
      <w:tr w:rsidR="00A3080B" w:rsidRPr="00A3080B" w14:paraId="40E866A0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1B2DF1C9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lastRenderedPageBreak/>
              <w:t>Left ventricular ejection fractio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1702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96 (0.96–0.9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801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A1E5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9DE1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97 (0.96–0.9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A227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</w:tr>
      <w:tr w:rsidR="00A3080B" w:rsidRPr="00A3080B" w14:paraId="502EC8C0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2EB5E1AA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Type of surge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12E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5AB3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75C9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8CCE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87F0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A3080B" w:rsidRPr="00A3080B" w14:paraId="5FFF5E20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2DD83BFA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CAB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1B19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6206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50A1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21BC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Referenc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09D4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A3080B" w:rsidRPr="00A3080B" w14:paraId="4C77E58A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62CAD295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Val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799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98 (0.76–1.2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F73E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89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EF03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137E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1.38 (1.03–1.8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A8A4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032</w:t>
            </w:r>
          </w:p>
        </w:tc>
      </w:tr>
      <w:tr w:rsidR="00A3080B" w:rsidRPr="00A3080B" w14:paraId="5D247CF3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2EADC2DD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Aor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9690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42 (0.21–0.8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036F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8BB3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38DB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59 (0.29–1.1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8F2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133</w:t>
            </w:r>
          </w:p>
        </w:tc>
      </w:tr>
      <w:tr w:rsidR="00A3080B" w:rsidRPr="00A3080B" w14:paraId="21E8CEB6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5BDA6924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Valve + CAB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0756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92 (0.67–1.2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3C1E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57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2DFE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C66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1.15 (0.82–1.6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D739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419</w:t>
            </w:r>
          </w:p>
        </w:tc>
      </w:tr>
      <w:tr w:rsidR="00A3080B" w:rsidRPr="00A3080B" w14:paraId="012197A9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7B4EE7F1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Valve + aorta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2501D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37 (0.09–1.50)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C531C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12BB5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A9C69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56 (0.14–2.29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350586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420</w:t>
            </w:r>
          </w:p>
        </w:tc>
      </w:tr>
      <w:tr w:rsidR="00A3080B" w:rsidRPr="00A3080B" w14:paraId="26E16A50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00C3E7CB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Year of surgery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A00F7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7E40D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628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89C23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ED3AB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F2137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57044F9B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30B84DBD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 xml:space="preserve">  2008</w:t>
            </w:r>
            <w:r w:rsidRPr="00A3080B">
              <w:rPr>
                <w:rFonts w:ascii="Times New Roman" w:eastAsia="새굴림" w:hAnsi="Times New Roman" w:cs="Times New Roman"/>
                <w:sz w:val="22"/>
              </w:rPr>
              <w:t>–</w:t>
            </w:r>
            <w:r w:rsidRPr="00A3080B">
              <w:rPr>
                <w:rFonts w:ascii="Times New Roman" w:eastAsia="맑은 고딕" w:hAnsi="Times New Roman" w:cs="Times New Roman"/>
                <w:sz w:val="22"/>
              </w:rPr>
              <w:t>201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8B1AD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Reference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92438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35C1E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5C7A4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CCF5F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3830AC1A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5B6ECF77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 xml:space="preserve">  2012</w:t>
            </w:r>
            <w:r w:rsidRPr="00A3080B">
              <w:rPr>
                <w:rFonts w:ascii="Times New Roman" w:eastAsia="새굴림" w:hAnsi="Times New Roman" w:cs="Times New Roman"/>
                <w:sz w:val="22"/>
              </w:rPr>
              <w:t>–</w:t>
            </w:r>
            <w:r w:rsidRPr="00A3080B">
              <w:rPr>
                <w:rFonts w:ascii="Times New Roman" w:eastAsia="맑은 고딕" w:hAnsi="Times New Roman" w:cs="Times New Roman"/>
                <w:sz w:val="22"/>
              </w:rPr>
              <w:t>201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19E01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1.10 (0.84</w:t>
            </w:r>
            <w:r w:rsidRPr="00A3080B">
              <w:rPr>
                <w:rFonts w:ascii="Times New Roman" w:eastAsia="새굴림" w:hAnsi="Times New Roman" w:cs="Times New Roman"/>
                <w:sz w:val="22"/>
              </w:rPr>
              <w:t>–</w:t>
            </w:r>
            <w:r w:rsidRPr="00A3080B">
              <w:rPr>
                <w:rFonts w:ascii="Times New Roman" w:eastAsia="맑은 고딕" w:hAnsi="Times New Roman" w:cs="Times New Roman"/>
                <w:sz w:val="22"/>
              </w:rPr>
              <w:t>1.43)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B7E19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5595D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6290A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553DC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7251FB72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3E4737FD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 xml:space="preserve">  2016</w:t>
            </w:r>
            <w:r w:rsidRPr="00A3080B">
              <w:rPr>
                <w:rFonts w:ascii="Times New Roman" w:eastAsia="새굴림" w:hAnsi="Times New Roman" w:cs="Times New Roman"/>
                <w:sz w:val="22"/>
              </w:rPr>
              <w:t>–</w:t>
            </w:r>
            <w:r w:rsidRPr="00A3080B">
              <w:rPr>
                <w:rFonts w:ascii="Times New Roman" w:eastAsia="맑은 고딕" w:hAnsi="Times New Roman" w:cs="Times New Roman"/>
                <w:sz w:val="22"/>
              </w:rPr>
              <w:t>2019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3BB6E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95 (0.68</w:t>
            </w:r>
            <w:r w:rsidRPr="00A3080B">
              <w:rPr>
                <w:rFonts w:ascii="Times New Roman" w:eastAsia="새굴림" w:hAnsi="Times New Roman" w:cs="Times New Roman"/>
                <w:sz w:val="22"/>
              </w:rPr>
              <w:t>–</w:t>
            </w:r>
            <w:r w:rsidRPr="00A3080B">
              <w:rPr>
                <w:rFonts w:ascii="Times New Roman" w:eastAsia="맑은 고딕" w:hAnsi="Times New Roman" w:cs="Times New Roman"/>
                <w:sz w:val="22"/>
              </w:rPr>
              <w:t>1.33)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E3CB0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EFA31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51100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E1F3C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5F5552DC" w14:textId="77777777" w:rsidTr="00E87022">
        <w:trPr>
          <w:trHeight w:val="397"/>
        </w:trPr>
        <w:tc>
          <w:tcPr>
            <w:tcW w:w="4323" w:type="dxa"/>
            <w:tcBorders>
              <w:bottom w:val="single" w:sz="4" w:space="0" w:color="auto"/>
            </w:tcBorders>
            <w:vAlign w:val="center"/>
          </w:tcPr>
          <w:p w14:paraId="4E2842AB" w14:textId="77777777" w:rsidR="002F4364" w:rsidRPr="00A3080B" w:rsidRDefault="002F4364" w:rsidP="00E870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Emergency surger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2768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58 (1.19–2.08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931A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2474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6564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10 (0.81–1.49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9A61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537</w:t>
            </w:r>
          </w:p>
        </w:tc>
      </w:tr>
    </w:tbl>
    <w:p w14:paraId="5C5C795B" w14:textId="6758BCF4" w:rsidR="002F4364" w:rsidRPr="00A3080B" w:rsidRDefault="002F4364" w:rsidP="002F436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A3080B">
        <w:rPr>
          <w:rFonts w:ascii="Times New Roman" w:eastAsia="맑은 고딕" w:hAnsi="Times New Roman" w:cs="Times New Roman"/>
          <w:sz w:val="22"/>
        </w:rPr>
        <w:t>HR, hazard ratio; CI, confidence interval;</w:t>
      </w:r>
      <w:r w:rsidRPr="00A3080B">
        <w:rPr>
          <w:rFonts w:ascii="Times New Roman" w:hAnsi="Times New Roman" w:cs="Times New Roman"/>
          <w:sz w:val="22"/>
        </w:rPr>
        <w:t xml:space="preserve"> </w:t>
      </w:r>
      <w:r w:rsidRPr="00A3080B">
        <w:rPr>
          <w:rFonts w:ascii="Times New Roman" w:eastAsia="맑은 고딕" w:hAnsi="Times New Roman" w:cs="Times New Roman"/>
          <w:sz w:val="22"/>
        </w:rPr>
        <w:t>SNUH-NSI, Seoul National University Hospital-Nutrition Screening Index; CABG, coronary artery bypass grafting surgery.</w:t>
      </w:r>
      <w:r w:rsidRPr="00A3080B">
        <w:rPr>
          <w:rFonts w:ascii="Times New Roman" w:hAnsi="Times New Roman" w:cs="Times New Roman"/>
          <w:b/>
          <w:sz w:val="22"/>
        </w:rPr>
        <w:br w:type="page"/>
      </w:r>
    </w:p>
    <w:p w14:paraId="270FBB69" w14:textId="355F584A" w:rsidR="002F4364" w:rsidRPr="00A3080B" w:rsidRDefault="002F4364" w:rsidP="002F436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A3080B">
        <w:rPr>
          <w:rFonts w:ascii="Times New Roman" w:hAnsi="Times New Roman" w:cs="Times New Roman"/>
          <w:b/>
          <w:sz w:val="22"/>
        </w:rPr>
        <w:lastRenderedPageBreak/>
        <w:t>Supplemental Table S3.</w:t>
      </w:r>
      <w:r w:rsidRPr="00A3080B">
        <w:rPr>
          <w:rFonts w:ascii="Times New Roman" w:hAnsi="Times New Roman" w:cs="Times New Roman"/>
          <w:sz w:val="22"/>
        </w:rPr>
        <w:t xml:space="preserve"> Causes of in-hospital death according to the study groups</w:t>
      </w:r>
    </w:p>
    <w:tbl>
      <w:tblPr>
        <w:tblStyle w:val="5"/>
        <w:tblW w:w="7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6"/>
        <w:gridCol w:w="3544"/>
      </w:tblGrid>
      <w:tr w:rsidR="00A3080B" w:rsidRPr="00A3080B" w14:paraId="2C53FF55" w14:textId="77777777" w:rsidTr="00225DAD">
        <w:trPr>
          <w:trHeight w:val="454"/>
        </w:trPr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56A89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Cause of in-hospital death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4D6DE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A3080B" w:rsidRPr="00A3080B" w14:paraId="4CB6E054" w14:textId="77777777" w:rsidTr="00225DAD">
        <w:trPr>
          <w:trHeight w:val="454"/>
        </w:trPr>
        <w:tc>
          <w:tcPr>
            <w:tcW w:w="3996" w:type="dxa"/>
            <w:tcBorders>
              <w:top w:val="single" w:sz="4" w:space="0" w:color="auto"/>
            </w:tcBorders>
            <w:vAlign w:val="center"/>
          </w:tcPr>
          <w:p w14:paraId="2D771CF2" w14:textId="77777777" w:rsidR="002F4364" w:rsidRPr="00A3080B" w:rsidRDefault="002F4364" w:rsidP="00225DAD">
            <w:pPr>
              <w:wordWrap/>
              <w:contextualSpacing/>
              <w:rPr>
                <w:rFonts w:ascii="Times New Roman" w:hAnsi="Times New Roman" w:cs="Times New Roman"/>
                <w:i/>
                <w:sz w:val="22"/>
              </w:rPr>
            </w:pPr>
            <w:r w:rsidRPr="00A3080B">
              <w:rPr>
                <w:rFonts w:ascii="Times New Roman" w:hAnsi="Times New Roman" w:cs="Times New Roman"/>
                <w:i/>
                <w:sz w:val="22"/>
              </w:rPr>
              <w:t>SNUH-NSI low risk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4D9E4B2D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A3080B">
              <w:rPr>
                <w:rFonts w:ascii="Times New Roman" w:hAnsi="Times New Roman" w:cs="Times New Roman"/>
                <w:i/>
                <w:sz w:val="22"/>
              </w:rPr>
              <w:t>25 died out of 2158 (1.2%)</w:t>
            </w:r>
          </w:p>
        </w:tc>
      </w:tr>
      <w:tr w:rsidR="00A3080B" w:rsidRPr="00A3080B" w14:paraId="5CCB2846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1EC8CE55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Hypovolemic shock</w:t>
            </w:r>
          </w:p>
        </w:tc>
        <w:tc>
          <w:tcPr>
            <w:tcW w:w="3544" w:type="dxa"/>
            <w:vAlign w:val="center"/>
          </w:tcPr>
          <w:p w14:paraId="18A0683A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A3080B" w:rsidRPr="00A3080B" w14:paraId="6C589EC6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78D4EFE6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Infection</w:t>
            </w:r>
          </w:p>
        </w:tc>
        <w:tc>
          <w:tcPr>
            <w:tcW w:w="3544" w:type="dxa"/>
            <w:vAlign w:val="center"/>
          </w:tcPr>
          <w:p w14:paraId="1C044F08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A3080B" w:rsidRPr="00A3080B" w14:paraId="1CFF18DB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1ED00CF7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Disseminated intravascular coagulation</w:t>
            </w:r>
          </w:p>
        </w:tc>
        <w:tc>
          <w:tcPr>
            <w:tcW w:w="3544" w:type="dxa"/>
            <w:vAlign w:val="center"/>
          </w:tcPr>
          <w:p w14:paraId="2E8E1D19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A3080B" w:rsidRPr="00A3080B" w14:paraId="301B5CAD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01695C0F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Ischemic colitis</w:t>
            </w:r>
          </w:p>
        </w:tc>
        <w:tc>
          <w:tcPr>
            <w:tcW w:w="3544" w:type="dxa"/>
            <w:vAlign w:val="center"/>
          </w:tcPr>
          <w:p w14:paraId="41FD5E67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A3080B" w:rsidRPr="00A3080B" w14:paraId="372F8EE0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24BF3430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Heart failure</w:t>
            </w:r>
          </w:p>
        </w:tc>
        <w:tc>
          <w:tcPr>
            <w:tcW w:w="3544" w:type="dxa"/>
            <w:vAlign w:val="center"/>
          </w:tcPr>
          <w:p w14:paraId="5641D906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3080B" w:rsidRPr="00A3080B" w14:paraId="17345C13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3688FD18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Pneumonia or ARDS</w:t>
            </w:r>
          </w:p>
        </w:tc>
        <w:tc>
          <w:tcPr>
            <w:tcW w:w="3544" w:type="dxa"/>
            <w:vAlign w:val="center"/>
          </w:tcPr>
          <w:p w14:paraId="406253C4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3080B" w:rsidRPr="00A3080B" w14:paraId="33801912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4EBCFE86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Renal failure</w:t>
            </w:r>
          </w:p>
        </w:tc>
        <w:tc>
          <w:tcPr>
            <w:tcW w:w="3544" w:type="dxa"/>
            <w:vAlign w:val="center"/>
          </w:tcPr>
          <w:p w14:paraId="437D284E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3080B" w:rsidRPr="00A3080B" w14:paraId="2C649123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544E8E1F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Brain infarct</w:t>
            </w:r>
          </w:p>
        </w:tc>
        <w:tc>
          <w:tcPr>
            <w:tcW w:w="3544" w:type="dxa"/>
            <w:vAlign w:val="center"/>
          </w:tcPr>
          <w:p w14:paraId="64AF1925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A3080B" w:rsidRPr="00A3080B" w14:paraId="4AEF6CDA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2920A663" w14:textId="77777777" w:rsidR="002F4364" w:rsidRPr="00A3080B" w:rsidRDefault="002F4364" w:rsidP="00225DAD">
            <w:pPr>
              <w:wordWrap/>
              <w:contextualSpacing/>
              <w:rPr>
                <w:rFonts w:ascii="Times New Roman" w:hAnsi="Times New Roman" w:cs="Times New Roman"/>
                <w:i/>
                <w:sz w:val="22"/>
              </w:rPr>
            </w:pPr>
            <w:r w:rsidRPr="00A3080B">
              <w:rPr>
                <w:rFonts w:ascii="Times New Roman" w:hAnsi="Times New Roman" w:cs="Times New Roman"/>
                <w:i/>
                <w:sz w:val="22"/>
              </w:rPr>
              <w:t>SNUH-NSI intermediate risk</w:t>
            </w:r>
          </w:p>
        </w:tc>
        <w:tc>
          <w:tcPr>
            <w:tcW w:w="3544" w:type="dxa"/>
            <w:vAlign w:val="center"/>
          </w:tcPr>
          <w:p w14:paraId="649BE00E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A3080B">
              <w:rPr>
                <w:rFonts w:ascii="Times New Roman" w:hAnsi="Times New Roman" w:cs="Times New Roman"/>
                <w:i/>
                <w:sz w:val="22"/>
              </w:rPr>
              <w:t>52 died out of 2395 (2.2%)</w:t>
            </w:r>
          </w:p>
        </w:tc>
      </w:tr>
      <w:tr w:rsidR="00A3080B" w:rsidRPr="00A3080B" w14:paraId="301E6863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5E2FB305" w14:textId="77777777" w:rsidR="002F4364" w:rsidRPr="00A3080B" w:rsidRDefault="002F4364" w:rsidP="00225DAD">
            <w:pPr>
              <w:wordWrap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 xml:space="preserve">  Infection</w:t>
            </w:r>
          </w:p>
        </w:tc>
        <w:tc>
          <w:tcPr>
            <w:tcW w:w="3544" w:type="dxa"/>
            <w:vAlign w:val="center"/>
          </w:tcPr>
          <w:p w14:paraId="66F3C020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A3080B" w:rsidRPr="00A3080B" w14:paraId="3BBF66D5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199772DC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Pneumonia or ARDS</w:t>
            </w:r>
          </w:p>
        </w:tc>
        <w:tc>
          <w:tcPr>
            <w:tcW w:w="3544" w:type="dxa"/>
            <w:vAlign w:val="center"/>
          </w:tcPr>
          <w:p w14:paraId="621E340B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A3080B" w:rsidRPr="00A3080B" w14:paraId="5C37E6E4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38D8D53E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Heart failure</w:t>
            </w:r>
          </w:p>
        </w:tc>
        <w:tc>
          <w:tcPr>
            <w:tcW w:w="3544" w:type="dxa"/>
            <w:vAlign w:val="center"/>
          </w:tcPr>
          <w:p w14:paraId="71797985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A3080B" w:rsidRPr="00A3080B" w14:paraId="240DAE53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67A1912B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Brain infarct</w:t>
            </w:r>
          </w:p>
        </w:tc>
        <w:tc>
          <w:tcPr>
            <w:tcW w:w="3544" w:type="dxa"/>
            <w:vAlign w:val="center"/>
          </w:tcPr>
          <w:p w14:paraId="3C4AFE61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A3080B" w:rsidRPr="00A3080B" w14:paraId="68E3172F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3BE56CE3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Disseminated intravascular coagulation</w:t>
            </w:r>
          </w:p>
        </w:tc>
        <w:tc>
          <w:tcPr>
            <w:tcW w:w="3544" w:type="dxa"/>
            <w:vAlign w:val="center"/>
          </w:tcPr>
          <w:p w14:paraId="6B8F05EC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A3080B" w:rsidRPr="00A3080B" w14:paraId="162629F2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6AFD4801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Hypovolemic shock</w:t>
            </w:r>
          </w:p>
        </w:tc>
        <w:tc>
          <w:tcPr>
            <w:tcW w:w="3544" w:type="dxa"/>
            <w:vAlign w:val="center"/>
          </w:tcPr>
          <w:p w14:paraId="11C037B7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3080B" w:rsidRPr="00A3080B" w14:paraId="5188D2F0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5123E0CF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Ischemic colitis</w:t>
            </w:r>
          </w:p>
        </w:tc>
        <w:tc>
          <w:tcPr>
            <w:tcW w:w="3544" w:type="dxa"/>
            <w:vAlign w:val="center"/>
          </w:tcPr>
          <w:p w14:paraId="6874525E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3080B" w:rsidRPr="00A3080B" w14:paraId="30F1D910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09112585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lastRenderedPageBreak/>
              <w:t>Renal failure</w:t>
            </w:r>
          </w:p>
        </w:tc>
        <w:tc>
          <w:tcPr>
            <w:tcW w:w="3544" w:type="dxa"/>
            <w:vAlign w:val="center"/>
          </w:tcPr>
          <w:p w14:paraId="71D91B1B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3080B" w:rsidRPr="00A3080B" w14:paraId="7E001F46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49211733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Cardiogenic shock</w:t>
            </w:r>
          </w:p>
        </w:tc>
        <w:tc>
          <w:tcPr>
            <w:tcW w:w="3544" w:type="dxa"/>
            <w:vAlign w:val="center"/>
          </w:tcPr>
          <w:p w14:paraId="1583D7F2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A3080B" w:rsidRPr="00A3080B" w14:paraId="6A435A2B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65BCC1C1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Unknown or unspecified</w:t>
            </w:r>
          </w:p>
        </w:tc>
        <w:tc>
          <w:tcPr>
            <w:tcW w:w="3544" w:type="dxa"/>
            <w:vAlign w:val="center"/>
          </w:tcPr>
          <w:p w14:paraId="1561F6BC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3080B" w:rsidRPr="00A3080B" w14:paraId="05ECDD52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34E71597" w14:textId="77777777" w:rsidR="002F4364" w:rsidRPr="00A3080B" w:rsidRDefault="002F4364" w:rsidP="00225DAD">
            <w:pPr>
              <w:wordWrap/>
              <w:rPr>
                <w:rFonts w:ascii="Times New Roman" w:hAnsi="Times New Roman" w:cs="Times New Roman"/>
                <w:i/>
                <w:sz w:val="22"/>
              </w:rPr>
            </w:pPr>
            <w:r w:rsidRPr="00A3080B">
              <w:rPr>
                <w:rFonts w:ascii="Times New Roman" w:hAnsi="Times New Roman" w:cs="Times New Roman"/>
                <w:i/>
                <w:sz w:val="22"/>
              </w:rPr>
              <w:t>SNUH-NSI high risk</w:t>
            </w:r>
          </w:p>
        </w:tc>
        <w:tc>
          <w:tcPr>
            <w:tcW w:w="3544" w:type="dxa"/>
            <w:vAlign w:val="center"/>
          </w:tcPr>
          <w:p w14:paraId="2033FFE6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A3080B">
              <w:rPr>
                <w:rFonts w:ascii="Times New Roman" w:hAnsi="Times New Roman" w:cs="Times New Roman"/>
                <w:i/>
                <w:sz w:val="22"/>
              </w:rPr>
              <w:t>60 died out of 774 (7.8%)</w:t>
            </w:r>
          </w:p>
        </w:tc>
      </w:tr>
      <w:tr w:rsidR="00A3080B" w:rsidRPr="00A3080B" w14:paraId="462B6B32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6AF34031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Infection</w:t>
            </w:r>
          </w:p>
        </w:tc>
        <w:tc>
          <w:tcPr>
            <w:tcW w:w="3544" w:type="dxa"/>
            <w:vAlign w:val="center"/>
          </w:tcPr>
          <w:p w14:paraId="10F29ADB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25</w:t>
            </w:r>
          </w:p>
        </w:tc>
      </w:tr>
      <w:tr w:rsidR="00A3080B" w:rsidRPr="00A3080B" w14:paraId="295716BE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0ABC3A61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Pneumonia or ARDS</w:t>
            </w:r>
          </w:p>
        </w:tc>
        <w:tc>
          <w:tcPr>
            <w:tcW w:w="3544" w:type="dxa"/>
            <w:vAlign w:val="center"/>
          </w:tcPr>
          <w:p w14:paraId="72184D36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A3080B" w:rsidRPr="00A3080B" w14:paraId="40343380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0D102FE6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Heat failure</w:t>
            </w:r>
          </w:p>
        </w:tc>
        <w:tc>
          <w:tcPr>
            <w:tcW w:w="3544" w:type="dxa"/>
            <w:vAlign w:val="center"/>
          </w:tcPr>
          <w:p w14:paraId="410A38DC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A3080B" w:rsidRPr="00A3080B" w14:paraId="144C1EC5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2DA89EB3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Ischemic colitis</w:t>
            </w:r>
          </w:p>
        </w:tc>
        <w:tc>
          <w:tcPr>
            <w:tcW w:w="3544" w:type="dxa"/>
            <w:vAlign w:val="center"/>
          </w:tcPr>
          <w:p w14:paraId="38DD13C4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A3080B" w:rsidRPr="00A3080B" w14:paraId="69B2205E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474539DE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Renal failure</w:t>
            </w:r>
          </w:p>
        </w:tc>
        <w:tc>
          <w:tcPr>
            <w:tcW w:w="3544" w:type="dxa"/>
            <w:vAlign w:val="center"/>
          </w:tcPr>
          <w:p w14:paraId="45C9CC5F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A3080B" w:rsidRPr="00A3080B" w14:paraId="3EA156C5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71909767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Brain infarct</w:t>
            </w:r>
          </w:p>
        </w:tc>
        <w:tc>
          <w:tcPr>
            <w:tcW w:w="3544" w:type="dxa"/>
            <w:vAlign w:val="center"/>
          </w:tcPr>
          <w:p w14:paraId="530D41C7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3080B" w:rsidRPr="00A3080B" w14:paraId="47BD3E2B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4E8A977C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Hypovolemic shock</w:t>
            </w:r>
          </w:p>
        </w:tc>
        <w:tc>
          <w:tcPr>
            <w:tcW w:w="3544" w:type="dxa"/>
            <w:vAlign w:val="center"/>
          </w:tcPr>
          <w:p w14:paraId="35E25AAC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3080B" w:rsidRPr="00A3080B" w14:paraId="6C6968AD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4206CE9D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Cardiogenic shock</w:t>
            </w:r>
          </w:p>
        </w:tc>
        <w:tc>
          <w:tcPr>
            <w:tcW w:w="3544" w:type="dxa"/>
            <w:vAlign w:val="center"/>
          </w:tcPr>
          <w:p w14:paraId="1A313275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A3080B" w:rsidRPr="00A3080B" w14:paraId="148A588C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22E19B34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Liver failure</w:t>
            </w:r>
          </w:p>
        </w:tc>
        <w:tc>
          <w:tcPr>
            <w:tcW w:w="3544" w:type="dxa"/>
            <w:vAlign w:val="center"/>
          </w:tcPr>
          <w:p w14:paraId="440BD229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A3080B" w:rsidRPr="00A3080B" w14:paraId="408DA20E" w14:textId="77777777" w:rsidTr="00225DAD">
        <w:trPr>
          <w:trHeight w:val="454"/>
        </w:trPr>
        <w:tc>
          <w:tcPr>
            <w:tcW w:w="3996" w:type="dxa"/>
            <w:vAlign w:val="center"/>
          </w:tcPr>
          <w:p w14:paraId="1A73AAAF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Rhabdomyolysis</w:t>
            </w:r>
          </w:p>
        </w:tc>
        <w:tc>
          <w:tcPr>
            <w:tcW w:w="3544" w:type="dxa"/>
            <w:vAlign w:val="center"/>
          </w:tcPr>
          <w:p w14:paraId="6267BB69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A3080B" w:rsidRPr="00A3080B" w14:paraId="14334333" w14:textId="77777777" w:rsidTr="00225DAD">
        <w:trPr>
          <w:trHeight w:val="454"/>
        </w:trPr>
        <w:tc>
          <w:tcPr>
            <w:tcW w:w="3996" w:type="dxa"/>
            <w:tcBorders>
              <w:bottom w:val="single" w:sz="4" w:space="0" w:color="auto"/>
            </w:tcBorders>
            <w:vAlign w:val="center"/>
          </w:tcPr>
          <w:p w14:paraId="148ED70B" w14:textId="77777777" w:rsidR="002F4364" w:rsidRPr="00A3080B" w:rsidRDefault="002F4364" w:rsidP="00225DAD">
            <w:pPr>
              <w:wordWrap/>
              <w:ind w:leftChars="100" w:left="200"/>
              <w:contextualSpacing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Unknown or unspecified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6DC804F" w14:textId="77777777" w:rsidR="002F4364" w:rsidRPr="00A3080B" w:rsidRDefault="002F4364" w:rsidP="00225DAD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308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</w:tbl>
    <w:p w14:paraId="02B26CB9" w14:textId="77777777" w:rsidR="002F4364" w:rsidRPr="00A3080B" w:rsidRDefault="002F4364">
      <w:pPr>
        <w:widowControl/>
        <w:wordWrap/>
        <w:autoSpaceDE/>
        <w:autoSpaceDN/>
        <w:rPr>
          <w:rFonts w:ascii="Times New Roman" w:eastAsia="맑은 고딕" w:hAnsi="Times New Roman" w:cs="Times New Roman"/>
          <w:sz w:val="22"/>
        </w:rPr>
      </w:pPr>
      <w:r w:rsidRPr="00A3080B">
        <w:rPr>
          <w:rFonts w:ascii="Times New Roman" w:eastAsia="맑은 고딕" w:hAnsi="Times New Roman" w:cs="Times New Roman"/>
          <w:sz w:val="22"/>
        </w:rPr>
        <w:t>ARDS, acute respiratory distress syndrome.</w:t>
      </w:r>
    </w:p>
    <w:p w14:paraId="668B5DE8" w14:textId="77777777" w:rsidR="002F4364" w:rsidRPr="00A3080B" w:rsidRDefault="002F4364">
      <w:pPr>
        <w:widowControl/>
        <w:wordWrap/>
        <w:autoSpaceDE/>
        <w:autoSpaceDN/>
        <w:rPr>
          <w:rFonts w:ascii="Times New Roman" w:eastAsia="맑은 고딕" w:hAnsi="Times New Roman" w:cs="Times New Roman"/>
          <w:sz w:val="22"/>
        </w:rPr>
      </w:pPr>
      <w:r w:rsidRPr="00A3080B">
        <w:rPr>
          <w:rFonts w:ascii="Times New Roman" w:eastAsia="맑은 고딕" w:hAnsi="Times New Roman" w:cs="Times New Roman"/>
          <w:sz w:val="22"/>
        </w:rPr>
        <w:br w:type="page"/>
      </w:r>
    </w:p>
    <w:p w14:paraId="0B9E883E" w14:textId="77777777" w:rsidR="002F4364" w:rsidRPr="00A3080B" w:rsidRDefault="002F4364" w:rsidP="002F4364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trike/>
          <w:sz w:val="22"/>
        </w:rPr>
      </w:pPr>
      <w:r w:rsidRPr="00A3080B">
        <w:rPr>
          <w:rFonts w:ascii="Times New Roman" w:eastAsia="맑은 고딕" w:hAnsi="Times New Roman" w:cs="Times New Roman"/>
          <w:b/>
          <w:sz w:val="22"/>
        </w:rPr>
        <w:lastRenderedPageBreak/>
        <w:t>Supplemental Table S4.</w:t>
      </w:r>
      <w:r w:rsidRPr="00A3080B">
        <w:rPr>
          <w:rFonts w:ascii="Times New Roman" w:eastAsia="맑은 고딕" w:hAnsi="Times New Roman" w:cs="Times New Roman"/>
          <w:sz w:val="22"/>
        </w:rPr>
        <w:t xml:space="preserve"> Univariable and multivariable logistic regression analysis for in-hospital mortality </w:t>
      </w:r>
    </w:p>
    <w:tbl>
      <w:tblPr>
        <w:tblStyle w:val="1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3"/>
        <w:gridCol w:w="2127"/>
        <w:gridCol w:w="922"/>
        <w:gridCol w:w="279"/>
        <w:gridCol w:w="2201"/>
        <w:gridCol w:w="1205"/>
      </w:tblGrid>
      <w:tr w:rsidR="00A3080B" w:rsidRPr="00A3080B" w14:paraId="695DB56C" w14:textId="77777777" w:rsidTr="00225DAD">
        <w:trPr>
          <w:trHeight w:val="397"/>
        </w:trPr>
        <w:tc>
          <w:tcPr>
            <w:tcW w:w="4323" w:type="dxa"/>
            <w:tcBorders>
              <w:top w:val="single" w:sz="4" w:space="0" w:color="auto"/>
            </w:tcBorders>
            <w:vAlign w:val="center"/>
          </w:tcPr>
          <w:p w14:paraId="5BDD68C5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0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93AE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Univariable</w:t>
            </w:r>
          </w:p>
        </w:tc>
        <w:tc>
          <w:tcPr>
            <w:tcW w:w="279" w:type="dxa"/>
            <w:tcBorders>
              <w:top w:val="single" w:sz="4" w:space="0" w:color="auto"/>
            </w:tcBorders>
            <w:vAlign w:val="center"/>
          </w:tcPr>
          <w:p w14:paraId="7524F0D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34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7D11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Multivariable</w:t>
            </w:r>
          </w:p>
        </w:tc>
      </w:tr>
      <w:tr w:rsidR="00A3080B" w:rsidRPr="00A3080B" w14:paraId="34C93E53" w14:textId="77777777" w:rsidTr="00225DAD">
        <w:trPr>
          <w:trHeight w:val="397"/>
        </w:trPr>
        <w:tc>
          <w:tcPr>
            <w:tcW w:w="4323" w:type="dxa"/>
            <w:tcBorders>
              <w:bottom w:val="single" w:sz="4" w:space="0" w:color="auto"/>
            </w:tcBorders>
            <w:vAlign w:val="center"/>
          </w:tcPr>
          <w:p w14:paraId="4B05EE6A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82DD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Unadjusted OR</w:t>
            </w:r>
          </w:p>
          <w:p w14:paraId="1223D9C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(95% CI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5F85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P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vAlign w:val="center"/>
          </w:tcPr>
          <w:p w14:paraId="56F3F32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4BE3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Adjusted OR</w:t>
            </w:r>
          </w:p>
          <w:p w14:paraId="01C23F0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(95% CI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839A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P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value</w:t>
            </w:r>
          </w:p>
        </w:tc>
      </w:tr>
      <w:tr w:rsidR="00A3080B" w:rsidRPr="00A3080B" w14:paraId="5A5EDA3D" w14:textId="77777777" w:rsidTr="00225DAD">
        <w:trPr>
          <w:trHeight w:val="397"/>
        </w:trPr>
        <w:tc>
          <w:tcPr>
            <w:tcW w:w="4323" w:type="dxa"/>
            <w:tcBorders>
              <w:top w:val="single" w:sz="4" w:space="0" w:color="auto"/>
            </w:tcBorders>
            <w:vAlign w:val="center"/>
          </w:tcPr>
          <w:p w14:paraId="2768C188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SNUH-NSI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8D54DE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2A1A8C6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9" w:type="dxa"/>
            <w:tcBorders>
              <w:top w:val="single" w:sz="4" w:space="0" w:color="auto"/>
            </w:tcBorders>
            <w:vAlign w:val="center"/>
          </w:tcPr>
          <w:p w14:paraId="5789446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4812F0D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19AE9A36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</w:p>
        </w:tc>
      </w:tr>
      <w:tr w:rsidR="00A3080B" w:rsidRPr="00A3080B" w14:paraId="72E1DB76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03E74116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Low-risk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8A42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F8BF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899D6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24ED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6FBA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A3080B" w:rsidRPr="00A3080B" w14:paraId="69DC39C1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5DAD1FDF" w14:textId="77777777" w:rsidR="002F4364" w:rsidRPr="00A3080B" w:rsidRDefault="002F4364" w:rsidP="00225DAD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bookmarkStart w:id="0" w:name="_Hlk148333746"/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Intermediate-risk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C9E54" w14:textId="77777777" w:rsidR="002F4364" w:rsidRPr="00A3080B" w:rsidRDefault="002F4364" w:rsidP="00225DA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1.89 (1.17–3.0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2E11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1403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A2FB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19 (0.71–1.9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4506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510</w:t>
            </w:r>
          </w:p>
        </w:tc>
      </w:tr>
      <w:tr w:rsidR="00A3080B" w:rsidRPr="00A3080B" w14:paraId="03FD5C14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40A09ADF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High-ris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23D3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7.17 (4.46–11.5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36FE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7B8D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A1EF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3.14 (1.87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–</w:t>
            </w: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5.2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B8E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 0.001</w:t>
            </w:r>
          </w:p>
        </w:tc>
      </w:tr>
      <w:tr w:rsidR="00A3080B" w:rsidRPr="00A3080B" w14:paraId="77857BF3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29C22809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6A0A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1.04 (1.03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–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1.0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407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D1E7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62B9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1.05 (1.03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–</w:t>
            </w: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1.0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5B4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 0.001</w:t>
            </w:r>
          </w:p>
        </w:tc>
      </w:tr>
      <w:tr w:rsidR="00A3080B" w:rsidRPr="00A3080B" w14:paraId="5A61D17E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56F11775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DB8D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92 (0.65–1.2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93266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61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5DA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9A1E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4A52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bookmarkEnd w:id="0"/>
      <w:tr w:rsidR="00A3080B" w:rsidRPr="00A3080B" w14:paraId="249EC3E1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75AEAB4F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Smok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DC0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새굴림" w:hAnsi="Times New Roman" w:cs="Times New Roman"/>
                <w:sz w:val="22"/>
              </w:rPr>
              <w:t>1.05 (0.66–1.6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CBD5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82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935B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E3EF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1636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7FD33BB4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79CD4C53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Hazardous alcohol consump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6183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68 (0.22–2.1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AFC6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53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0A9E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37B4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E3E9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11690E60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65A67255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Comorbiditi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D102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189E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32AD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E88F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51E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6944D1E2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06593678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58E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35 (0.94–1.9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A8C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10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DB4B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B4CF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564B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A3080B" w:rsidRPr="00A3080B" w14:paraId="6D7C1AB3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1034C769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Myocardial infar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2C7B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35 (0.70–2.5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40C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37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D99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EEC3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7DD2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A3080B" w:rsidRPr="00A3080B" w14:paraId="3007E042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4D1936D8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Congestive heart fail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9D30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2.76 (1.81–4.2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0EC1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F0B6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5A3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1.24 (0.76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–</w:t>
            </w: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2.0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09F6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395</w:t>
            </w:r>
          </w:p>
        </w:tc>
      </w:tr>
      <w:tr w:rsidR="00A3080B" w:rsidRPr="00A3080B" w14:paraId="7E675460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39331F2A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Stroke/transient ischemic attac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F6A4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13 (0.71–1.8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B50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60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BC6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0C1D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929D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A3080B" w:rsidRPr="00A3080B" w14:paraId="235E7318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5D1CF251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Chronic obstructive pulmonary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8E89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2.20 (0.88–5.5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0AB0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09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EC74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0839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50 (0.55–4.0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49E0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428</w:t>
            </w:r>
          </w:p>
        </w:tc>
      </w:tr>
      <w:tr w:rsidR="00A3080B" w:rsidRPr="00A3080B" w14:paraId="4561A1D0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79721451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Extracardiac arteriopath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254E6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22 (0.53–2.8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FBD9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64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83E7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220F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6AE1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A3080B" w:rsidRPr="00A3080B" w14:paraId="673DA0D1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4D899343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Dialy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3DF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7.45 (4.57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–</w:t>
            </w: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12.1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E0C2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BD3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C7FE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3.01 (1.34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–</w:t>
            </w: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6.7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004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008</w:t>
            </w:r>
          </w:p>
        </w:tc>
      </w:tr>
      <w:tr w:rsidR="00A3080B" w:rsidRPr="00A3080B" w14:paraId="4BAE2596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424F5EA6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Previous cardiac surge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ECF4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</w:rPr>
            </w:pP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1.50 (0.87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–</w:t>
            </w: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2.5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2FA36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14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5C99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3E69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14FC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3AE92325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72E4D06B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Preoperative laboratory d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C8C6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3759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29C0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F27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E5F4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6F593FBD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1CF616D0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Serum creatinine (mg/d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5F14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1.29 (1.21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–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1.3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B76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92A3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F38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1.14 (1.03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–</w:t>
            </w: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1.2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FEFA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016</w:t>
            </w:r>
          </w:p>
        </w:tc>
      </w:tr>
      <w:tr w:rsidR="00A3080B" w:rsidRPr="00A3080B" w14:paraId="04826987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4DEF3BB5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lastRenderedPageBreak/>
              <w:t>Left ventricular ejection fractio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266F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0.97 (0.96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–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0.9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423B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CA9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9221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0.98 (0.96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–</w:t>
            </w: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0.9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E58D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002</w:t>
            </w:r>
          </w:p>
        </w:tc>
      </w:tr>
      <w:tr w:rsidR="00A3080B" w:rsidRPr="00A3080B" w14:paraId="5642F4A2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1A170FA0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Type of surge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F2DB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98EF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F3AA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A191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1944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A3080B" w:rsidRPr="00A3080B" w14:paraId="1BE946FE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61AFE090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CAB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6DBD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D882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DE67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0F7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E421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A3080B" w:rsidRPr="00A3080B" w14:paraId="6042AD6A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5F553651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Val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BC8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2.07 (1.30–3.3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A97F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450B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97DF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3.58 (2.14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–</w:t>
            </w: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6.0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1F50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 0.001</w:t>
            </w:r>
          </w:p>
        </w:tc>
      </w:tr>
      <w:tr w:rsidR="00A3080B" w:rsidRPr="00A3080B" w14:paraId="37548643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7903B677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Aor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BDB4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4.12 (2.27–7.4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924B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511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E3D5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5.86 (3.05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–</w:t>
            </w: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11.2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520B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</w:tr>
      <w:tr w:rsidR="00A3080B" w:rsidRPr="00A3080B" w14:paraId="7D7A68B6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40AF8F42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Valve + CAB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7A56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2.34 (1.39–3.9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2274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8CE9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A58D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2.73 (1.55–4.7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FE03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</w:tr>
      <w:tr w:rsidR="00A3080B" w:rsidRPr="00A3080B" w14:paraId="1E23BE52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5C10052D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Valve + aorta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A3815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0.82 (0.19–3.48)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A4BE7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787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2BC45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18AAD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3.15 (0.67–14.69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5E63B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145</w:t>
            </w:r>
          </w:p>
        </w:tc>
      </w:tr>
      <w:tr w:rsidR="00A3080B" w:rsidRPr="00A3080B" w14:paraId="5357E2AD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5C48FFAB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Year of surgery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851F9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19768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E4624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9AD36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ABC95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382A80AF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6D9FD90B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 xml:space="preserve">  2008</w:t>
            </w:r>
            <w:r w:rsidRPr="00A3080B">
              <w:rPr>
                <w:rFonts w:ascii="Times New Roman" w:eastAsia="새굴림" w:hAnsi="Times New Roman" w:cs="Times New Roman"/>
                <w:sz w:val="22"/>
              </w:rPr>
              <w:t>–</w:t>
            </w:r>
            <w:r w:rsidRPr="00A3080B">
              <w:rPr>
                <w:rFonts w:ascii="Times New Roman" w:eastAsia="맑은 고딕" w:hAnsi="Times New Roman" w:cs="Times New Roman"/>
                <w:sz w:val="22"/>
              </w:rPr>
              <w:t>201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565EC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</w:rPr>
            </w:pPr>
            <w:r w:rsidRPr="00A3080B">
              <w:rPr>
                <w:rFonts w:ascii="Times New Roman" w:eastAsia="새굴림" w:hAnsi="Times New Roman" w:cs="Times New Roman"/>
                <w:sz w:val="22"/>
              </w:rPr>
              <w:t>Reference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7FB63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7E2A5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2BBEC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Reference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418F7D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A3080B" w:rsidRPr="00A3080B" w14:paraId="5849E16C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51977DFC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 xml:space="preserve">  2012</w:t>
            </w:r>
            <w:r w:rsidRPr="00A3080B">
              <w:rPr>
                <w:rFonts w:ascii="Times New Roman" w:eastAsia="새굴림" w:hAnsi="Times New Roman" w:cs="Times New Roman"/>
                <w:sz w:val="22"/>
              </w:rPr>
              <w:t>–</w:t>
            </w:r>
            <w:r w:rsidRPr="00A3080B">
              <w:rPr>
                <w:rFonts w:ascii="Times New Roman" w:eastAsia="맑은 고딕" w:hAnsi="Times New Roman" w:cs="Times New Roman"/>
                <w:sz w:val="22"/>
              </w:rPr>
              <w:t>201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C9002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</w:rPr>
            </w:pPr>
            <w:r w:rsidRPr="00A3080B">
              <w:rPr>
                <w:rFonts w:ascii="Times New Roman" w:eastAsia="새굴림" w:hAnsi="Times New Roman" w:cs="Times New Roman"/>
                <w:sz w:val="22"/>
              </w:rPr>
              <w:t>0.86 (0.60–1.25)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18405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443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6A52AE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F2B2B4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68 (0.46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–</w:t>
            </w:r>
            <w:r w:rsidRPr="00A3080B">
              <w:rPr>
                <w:rFonts w:ascii="Times New Roman" w:eastAsia="맑은 고딕" w:hAnsi="Times New Roman" w:cs="Times New Roman"/>
                <w:sz w:val="22"/>
              </w:rPr>
              <w:t>1.01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BE86E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054</w:t>
            </w:r>
          </w:p>
        </w:tc>
      </w:tr>
      <w:tr w:rsidR="00A3080B" w:rsidRPr="00A3080B" w14:paraId="67FE23E0" w14:textId="77777777" w:rsidTr="00225DAD">
        <w:trPr>
          <w:trHeight w:val="397"/>
        </w:trPr>
        <w:tc>
          <w:tcPr>
            <w:tcW w:w="4323" w:type="dxa"/>
            <w:vAlign w:val="center"/>
          </w:tcPr>
          <w:p w14:paraId="2559CB2C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 xml:space="preserve">  2016</w:t>
            </w:r>
            <w:r w:rsidRPr="00A3080B">
              <w:rPr>
                <w:rFonts w:ascii="Times New Roman" w:eastAsia="새굴림" w:hAnsi="Times New Roman" w:cs="Times New Roman"/>
                <w:sz w:val="22"/>
              </w:rPr>
              <w:t>–</w:t>
            </w:r>
            <w:r w:rsidRPr="00A3080B">
              <w:rPr>
                <w:rFonts w:ascii="Times New Roman" w:eastAsia="맑은 고딕" w:hAnsi="Times New Roman" w:cs="Times New Roman"/>
                <w:sz w:val="22"/>
              </w:rPr>
              <w:t>2019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D40FC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</w:rPr>
            </w:pPr>
            <w:r w:rsidRPr="00A3080B">
              <w:rPr>
                <w:rFonts w:ascii="Times New Roman" w:eastAsia="새굴림" w:hAnsi="Times New Roman" w:cs="Times New Roman"/>
                <w:sz w:val="22"/>
              </w:rPr>
              <w:t>0.30 (0.18–0.50)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6E395B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9B3FC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E9E9C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0.25 (0.15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–</w:t>
            </w:r>
            <w:r w:rsidRPr="00A3080B">
              <w:rPr>
                <w:rFonts w:ascii="Times New Roman" w:eastAsia="맑은 고딕" w:hAnsi="Times New Roman" w:cs="Times New Roman"/>
                <w:sz w:val="22"/>
              </w:rPr>
              <w:t>0.44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B9DA7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A3080B" w:rsidRPr="00A3080B" w14:paraId="1AB09B0D" w14:textId="77777777" w:rsidTr="00225DAD">
        <w:trPr>
          <w:trHeight w:val="397"/>
        </w:trPr>
        <w:tc>
          <w:tcPr>
            <w:tcW w:w="4323" w:type="dxa"/>
            <w:tcBorders>
              <w:bottom w:val="single" w:sz="4" w:space="0" w:color="auto"/>
            </w:tcBorders>
            <w:vAlign w:val="center"/>
          </w:tcPr>
          <w:p w14:paraId="1BB327C3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Emergency surger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9201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3.07 (2.11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–</w:t>
            </w:r>
            <w:r w:rsidRPr="00A3080B">
              <w:rPr>
                <w:rFonts w:ascii="Times New Roman" w:eastAsia="새굴림" w:hAnsi="Times New Roman" w:cs="Times New Roman"/>
                <w:sz w:val="22"/>
                <w:szCs w:val="22"/>
              </w:rPr>
              <w:t>4.47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0A0F7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CC0DAF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59FE8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.73 (1.12–2.66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45D0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0.013</w:t>
            </w:r>
          </w:p>
        </w:tc>
      </w:tr>
    </w:tbl>
    <w:p w14:paraId="0ED546F4" w14:textId="0438F13B" w:rsidR="002F4364" w:rsidRPr="00A3080B" w:rsidRDefault="002F4364" w:rsidP="002F436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A3080B">
        <w:rPr>
          <w:rFonts w:ascii="Times New Roman" w:eastAsia="맑은 고딕" w:hAnsi="Times New Roman" w:cs="Times New Roman"/>
          <w:sz w:val="22"/>
        </w:rPr>
        <w:t>OR, odds ratio; CI, confidence interval;</w:t>
      </w:r>
      <w:r w:rsidRPr="00A3080B">
        <w:rPr>
          <w:rFonts w:ascii="Times New Roman" w:hAnsi="Times New Roman" w:cs="Times New Roman"/>
          <w:sz w:val="22"/>
        </w:rPr>
        <w:t xml:space="preserve"> </w:t>
      </w:r>
      <w:r w:rsidRPr="00A3080B">
        <w:rPr>
          <w:rFonts w:ascii="Times New Roman" w:eastAsia="맑은 고딕" w:hAnsi="Times New Roman" w:cs="Times New Roman"/>
          <w:sz w:val="22"/>
        </w:rPr>
        <w:t>SNUH-NSI, Seoul National University Hospital-Nutrition Screening Index; CABG, coronary artery bypass grafting surgery.</w:t>
      </w:r>
      <w:r w:rsidRPr="00A3080B">
        <w:rPr>
          <w:rFonts w:ascii="Times New Roman" w:hAnsi="Times New Roman" w:cs="Times New Roman"/>
          <w:b/>
          <w:sz w:val="22"/>
        </w:rPr>
        <w:br w:type="page"/>
      </w:r>
    </w:p>
    <w:p w14:paraId="4554DC17" w14:textId="77777777" w:rsidR="002F4364" w:rsidRPr="00A3080B" w:rsidRDefault="002F4364" w:rsidP="002F4364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trike/>
          <w:sz w:val="22"/>
        </w:rPr>
      </w:pPr>
      <w:r w:rsidRPr="00A3080B">
        <w:rPr>
          <w:rFonts w:ascii="Times New Roman" w:eastAsia="맑은 고딕" w:hAnsi="Times New Roman" w:cs="Times New Roman"/>
          <w:b/>
          <w:sz w:val="22"/>
        </w:rPr>
        <w:lastRenderedPageBreak/>
        <w:t xml:space="preserve">Supplemental Table S5. </w:t>
      </w:r>
      <w:r w:rsidRPr="00A3080B">
        <w:rPr>
          <w:rFonts w:ascii="Times New Roman" w:eastAsia="맑은 고딕" w:hAnsi="Times New Roman" w:cs="Times New Roman"/>
          <w:sz w:val="22"/>
        </w:rPr>
        <w:t>Performance of logistic regression models based on different nutrition indexes for in-hospital mortality</w:t>
      </w:r>
    </w:p>
    <w:tbl>
      <w:tblPr>
        <w:tblStyle w:val="2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331"/>
        <w:gridCol w:w="2244"/>
        <w:gridCol w:w="2244"/>
        <w:gridCol w:w="2245"/>
      </w:tblGrid>
      <w:tr w:rsidR="00A3080B" w:rsidRPr="00A3080B" w14:paraId="69891F79" w14:textId="77777777" w:rsidTr="00225DAD">
        <w:trPr>
          <w:trHeight w:val="39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C28D5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  <w:t>Nutrition index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7625A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4CA8C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AUC 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br/>
              <w:t>(95% CI)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B2B02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AIC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DD6E0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McFadden’s 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br/>
              <w:t>pseudo R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A3080B" w:rsidRPr="00A3080B" w14:paraId="28C10A69" w14:textId="77777777" w:rsidTr="00225DAD">
        <w:trPr>
          <w:trHeight w:val="39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94577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SNUH-NSI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ABE4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Low vs. Intermediate vs. High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24750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0.831 (0.804–0.866)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6B7A2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1082.5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F872A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0.175</w:t>
            </w:r>
          </w:p>
        </w:tc>
      </w:tr>
      <w:tr w:rsidR="00A3080B" w:rsidRPr="00A3080B" w14:paraId="23DEC347" w14:textId="77777777" w:rsidTr="00225DAD">
        <w:trPr>
          <w:trHeight w:val="397"/>
        </w:trPr>
        <w:tc>
          <w:tcPr>
            <w:tcW w:w="3119" w:type="dxa"/>
            <w:vMerge w:val="restart"/>
            <w:vAlign w:val="center"/>
          </w:tcPr>
          <w:p w14:paraId="10B921CF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Serum albumin</w:t>
            </w:r>
          </w:p>
        </w:tc>
        <w:tc>
          <w:tcPr>
            <w:tcW w:w="3331" w:type="dxa"/>
            <w:tcBorders>
              <w:bottom w:val="single" w:sz="4" w:space="0" w:color="auto"/>
            </w:tcBorders>
            <w:vAlign w:val="center"/>
          </w:tcPr>
          <w:p w14:paraId="2952CD8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&lt;2.5g/dL vs. ≥2.5g/dL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vAlign w:val="center"/>
          </w:tcPr>
          <w:p w14:paraId="68A29664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0.813 (0.783–0.851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7073F0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1102.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1C9076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</w:tr>
      <w:tr w:rsidR="00A3080B" w:rsidRPr="00A3080B" w14:paraId="0D8395C0" w14:textId="77777777" w:rsidTr="00225DAD">
        <w:trPr>
          <w:trHeight w:val="397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33F64E6A" w14:textId="77777777" w:rsidR="002F4364" w:rsidRPr="00A3080B" w:rsidRDefault="002F4364" w:rsidP="00225DAD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B074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3.0g/dL vs.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3.0g/dL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24526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0.819 (0.792–0.857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371F0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1098.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6C155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0.161</w:t>
            </w:r>
          </w:p>
        </w:tc>
      </w:tr>
      <w:tr w:rsidR="00A3080B" w:rsidRPr="00A3080B" w14:paraId="2DE0D76F" w14:textId="77777777" w:rsidTr="00225DAD">
        <w:trPr>
          <w:trHeight w:val="39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49F40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BMI WHO (kg/m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2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E0C1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&lt;18.5 vs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18.5≤ BMI &lt;25 vs.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25≤ BMI &lt;30 vs.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br/>
              <w:t>≥30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22D17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0.822 (0.794–0.859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88C51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1102.9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BEBC5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0.161</w:t>
            </w:r>
          </w:p>
        </w:tc>
      </w:tr>
      <w:tr w:rsidR="00A3080B" w:rsidRPr="00A3080B" w14:paraId="2297B3DD" w14:textId="77777777" w:rsidTr="00225DAD">
        <w:trPr>
          <w:trHeight w:val="39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58243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BMI Asia (kg/m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2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2FC03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&lt;18.5 vs.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br/>
              <w:t>18.5≤ BMI &lt;23 vs.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br/>
              <w:t>23≤ BMI &lt;25 vs.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br/>
              <w:t>≥25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AD75A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0.818 (0.792–0.856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496D9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1106.1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BE61D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</w:tr>
      <w:tr w:rsidR="00A3080B" w:rsidRPr="00A3080B" w14:paraId="6E92C196" w14:textId="77777777" w:rsidTr="00225DAD">
        <w:trPr>
          <w:trHeight w:val="39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BEA25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Nutritional Risk Index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26481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 xml:space="preserve">&gt;100 (no risk) vs.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97.5≤ NRI &lt;100 (mild) vs.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83.5≤ NRI &lt;97.5 (intermediate) vs.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br/>
              <w:t>≤83.5 (severe)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6AB9C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0.816 (0.788–0.856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27E86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1106.5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CC873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</w:tr>
      <w:tr w:rsidR="00A3080B" w:rsidRPr="00A3080B" w14:paraId="1F3AA33C" w14:textId="77777777" w:rsidTr="00225DAD">
        <w:trPr>
          <w:trHeight w:val="39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98138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Chart-derived Frailty Index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F0035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 xml:space="preserve">0–2 (low risk) vs. </w:t>
            </w:r>
            <w:r w:rsidRPr="00A3080B">
              <w:rPr>
                <w:rFonts w:ascii="Times New Roman" w:hAnsi="Times New Roman" w:cs="Times New Roman"/>
                <w:sz w:val="22"/>
                <w:szCs w:val="22"/>
              </w:rPr>
              <w:br/>
              <w:t>3–5 (high risk)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7DA4F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0.825 (0.794–0.862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EAF24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1088.2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1B285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0.169</w:t>
            </w:r>
          </w:p>
        </w:tc>
      </w:tr>
      <w:tr w:rsidR="00A3080B" w:rsidRPr="00A3080B" w14:paraId="5EF4D922" w14:textId="77777777" w:rsidTr="00225DAD">
        <w:trPr>
          <w:trHeight w:val="39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505A5" w14:textId="77777777" w:rsidR="002F4364" w:rsidRPr="00A3080B" w:rsidRDefault="002F4364" w:rsidP="00225DA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Model without Nutrition index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66469" w14:textId="77777777" w:rsidR="002F4364" w:rsidRPr="00A3080B" w:rsidRDefault="002F4364" w:rsidP="00225DA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6BEF9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0.812 (0.782–0.850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94474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1106.0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3E27E" w14:textId="77777777" w:rsidR="002F4364" w:rsidRPr="00A3080B" w:rsidRDefault="002F4364" w:rsidP="00225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</w:tr>
    </w:tbl>
    <w:p w14:paraId="2B610DA2" w14:textId="723AD3A0" w:rsidR="002F4364" w:rsidRPr="00A3080B" w:rsidRDefault="002F4364" w:rsidP="00E870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A3080B">
        <w:rPr>
          <w:rFonts w:ascii="Times New Roman" w:hAnsi="Times New Roman" w:cs="Times New Roman"/>
          <w:sz w:val="22"/>
        </w:rPr>
        <w:t xml:space="preserve">AUC, area under the receiver operating curve; CI, confidence interval; AIC, Akaike information criterion; </w:t>
      </w:r>
      <w:r w:rsidRPr="00A3080B">
        <w:rPr>
          <w:rFonts w:ascii="Times New Roman" w:eastAsia="맑은 고딕" w:hAnsi="Times New Roman" w:cs="Times New Roman"/>
          <w:sz w:val="22"/>
        </w:rPr>
        <w:t xml:space="preserve">SNUH-NSI, Seoul National University Hospital-Nutrition Screening Index; </w:t>
      </w:r>
      <w:r w:rsidRPr="00A3080B">
        <w:rPr>
          <w:rFonts w:ascii="Times New Roman" w:hAnsi="Times New Roman" w:cs="Times New Roman"/>
          <w:sz w:val="22"/>
        </w:rPr>
        <w:t>BMI, Body mass index; WHO, World Health Organization classification; Asia, Asia-Pacific classification.</w:t>
      </w:r>
      <w:r w:rsidRPr="00A3080B">
        <w:rPr>
          <w:rFonts w:ascii="Times New Roman" w:hAnsi="Times New Roman" w:cs="Times New Roman"/>
          <w:b/>
          <w:sz w:val="22"/>
        </w:rPr>
        <w:br w:type="page"/>
      </w:r>
    </w:p>
    <w:p w14:paraId="262DA199" w14:textId="15AC8724" w:rsidR="002F4364" w:rsidRPr="00A3080B" w:rsidRDefault="002F4364" w:rsidP="002F4364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trike/>
          <w:sz w:val="22"/>
        </w:rPr>
      </w:pPr>
      <w:r w:rsidRPr="00A3080B">
        <w:rPr>
          <w:rFonts w:ascii="Times New Roman" w:eastAsia="맑은 고딕" w:hAnsi="Times New Roman" w:cs="Times New Roman"/>
          <w:b/>
          <w:sz w:val="22"/>
        </w:rPr>
        <w:lastRenderedPageBreak/>
        <w:t>Supplemental Table S6</w:t>
      </w:r>
      <w:r w:rsidRPr="00A3080B">
        <w:rPr>
          <w:rFonts w:ascii="Times New Roman" w:eastAsia="맑은 고딕" w:hAnsi="Times New Roman" w:cs="Times New Roman"/>
          <w:b/>
          <w:bCs/>
          <w:sz w:val="22"/>
        </w:rPr>
        <w:t>.</w:t>
      </w:r>
      <w:r w:rsidRPr="00A3080B">
        <w:rPr>
          <w:rFonts w:ascii="Times New Roman" w:eastAsia="맑은 고딕" w:hAnsi="Times New Roman" w:cs="Times New Roman"/>
          <w:sz w:val="22"/>
        </w:rPr>
        <w:t xml:space="preserve"> Sensitivity, specificity, positive predictive value, and negative predictive value nutritional indices in predicting in-hospital mortality</w:t>
      </w:r>
    </w:p>
    <w:tbl>
      <w:tblPr>
        <w:tblStyle w:val="11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6"/>
        <w:gridCol w:w="2641"/>
        <w:gridCol w:w="1268"/>
        <w:gridCol w:w="1280"/>
        <w:gridCol w:w="1137"/>
        <w:gridCol w:w="1134"/>
      </w:tblGrid>
      <w:tr w:rsidR="00A3080B" w:rsidRPr="00A3080B" w14:paraId="625C4291" w14:textId="77777777" w:rsidTr="00C74E4F">
        <w:trPr>
          <w:trHeight w:val="397"/>
          <w:jc w:val="center"/>
        </w:trPr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D3775" w14:textId="77777777" w:rsidR="002F4364" w:rsidRPr="00A3080B" w:rsidRDefault="002F4364" w:rsidP="002F4364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sz w:val="22"/>
                <w:szCs w:val="22"/>
              </w:rPr>
            </w:pPr>
            <w:r w:rsidRPr="00A3080B">
              <w:rPr>
                <w:rFonts w:ascii="Times New Roman" w:hAnsi="Times New Roman"/>
                <w:b/>
                <w:sz w:val="22"/>
                <w:szCs w:val="22"/>
              </w:rPr>
              <w:t>Nutrition index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56B48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17297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Sensitivity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5BEA2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Specificity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F1409" w14:textId="5A71EF48" w:rsidR="002F4364" w:rsidRPr="00A3080B" w:rsidRDefault="00C74E4F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Positive predictive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0662D" w14:textId="7C13CDFE" w:rsidR="002F4364" w:rsidRPr="00A3080B" w:rsidRDefault="00C74E4F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Negative predictive value</w:t>
            </w:r>
          </w:p>
        </w:tc>
      </w:tr>
      <w:tr w:rsidR="00A3080B" w:rsidRPr="00A3080B" w14:paraId="63AF25EE" w14:textId="77777777" w:rsidTr="00C74E4F">
        <w:trPr>
          <w:trHeight w:val="397"/>
          <w:jc w:val="center"/>
        </w:trPr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2A153" w14:textId="77777777" w:rsidR="002F4364" w:rsidRPr="00A3080B" w:rsidRDefault="002F4364" w:rsidP="002F4364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SNUH-NSI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3AF2A" w14:textId="54019EDE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 xml:space="preserve">low risk vs. </w:t>
            </w:r>
            <w:r w:rsidRPr="00A3080B">
              <w:rPr>
                <w:rFonts w:ascii="Times New Roman" w:hAnsi="Times New Roman"/>
                <w:sz w:val="22"/>
                <w:szCs w:val="22"/>
              </w:rPr>
              <w:br/>
              <w:t>intermediate or high risk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3B913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8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FC712" w14:textId="77777777" w:rsidR="002F4364" w:rsidRPr="00A3080B" w:rsidRDefault="002F4364" w:rsidP="002F436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4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4EE16" w14:textId="77777777" w:rsidR="002F4364" w:rsidRPr="00A3080B" w:rsidRDefault="002F4364" w:rsidP="002F436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E6EBA" w14:textId="77777777" w:rsidR="002F4364" w:rsidRPr="00A3080B" w:rsidRDefault="002F4364" w:rsidP="002F436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99</w:t>
            </w:r>
          </w:p>
        </w:tc>
      </w:tr>
      <w:tr w:rsidR="00A3080B" w:rsidRPr="00A3080B" w14:paraId="0454C36E" w14:textId="77777777" w:rsidTr="00C74E4F">
        <w:trPr>
          <w:trHeight w:val="397"/>
          <w:jc w:val="center"/>
        </w:trPr>
        <w:tc>
          <w:tcPr>
            <w:tcW w:w="2746" w:type="dxa"/>
            <w:vMerge w:val="restart"/>
            <w:tcBorders>
              <w:top w:val="single" w:sz="4" w:space="0" w:color="auto"/>
            </w:tcBorders>
            <w:vAlign w:val="center"/>
          </w:tcPr>
          <w:p w14:paraId="514F14C5" w14:textId="77777777" w:rsidR="002F4364" w:rsidRPr="00A3080B" w:rsidRDefault="002F4364" w:rsidP="002F4364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Serum albumin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vAlign w:val="center"/>
          </w:tcPr>
          <w:p w14:paraId="61DCA653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&lt;2.5g/dL vs. ≥2.5g/dL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5B968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6C344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DE48A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55DFF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98</w:t>
            </w:r>
          </w:p>
        </w:tc>
      </w:tr>
      <w:tr w:rsidR="00A3080B" w:rsidRPr="00A3080B" w14:paraId="689B81DF" w14:textId="77777777" w:rsidTr="00C74E4F">
        <w:trPr>
          <w:trHeight w:val="397"/>
          <w:jc w:val="center"/>
        </w:trPr>
        <w:tc>
          <w:tcPr>
            <w:tcW w:w="2746" w:type="dxa"/>
            <w:vMerge/>
            <w:tcBorders>
              <w:bottom w:val="single" w:sz="4" w:space="0" w:color="auto"/>
            </w:tcBorders>
            <w:vAlign w:val="center"/>
          </w:tcPr>
          <w:p w14:paraId="42DA04F0" w14:textId="77777777" w:rsidR="002F4364" w:rsidRPr="00A3080B" w:rsidRDefault="002F4364" w:rsidP="002F4364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C4AF2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&lt;3.0g/dL vs. ≥3.0g/dL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40500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097BB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9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9CCC1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0F091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98</w:t>
            </w:r>
          </w:p>
        </w:tc>
      </w:tr>
      <w:tr w:rsidR="00A3080B" w:rsidRPr="00A3080B" w14:paraId="7165BA7E" w14:textId="77777777" w:rsidTr="00C74E4F">
        <w:trPr>
          <w:trHeight w:val="397"/>
          <w:jc w:val="center"/>
        </w:trPr>
        <w:tc>
          <w:tcPr>
            <w:tcW w:w="2746" w:type="dxa"/>
            <w:tcBorders>
              <w:top w:val="single" w:sz="4" w:space="0" w:color="auto"/>
            </w:tcBorders>
            <w:vAlign w:val="center"/>
          </w:tcPr>
          <w:p w14:paraId="30D230B0" w14:textId="77777777" w:rsidR="002F4364" w:rsidRPr="00A3080B" w:rsidRDefault="002F4364" w:rsidP="002F4364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Nutritional Risk</w:t>
            </w:r>
            <w:r w:rsidRPr="00A3080B">
              <w:rPr>
                <w:rFonts w:ascii="Times New Roman" w:hAnsi="Times New Roman"/>
                <w:sz w:val="22"/>
                <w:szCs w:val="22"/>
              </w:rPr>
              <w:br/>
              <w:t>Index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62F2D" w14:textId="2C6B1088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 xml:space="preserve">&gt;100 (no risk) vs. </w:t>
            </w:r>
          </w:p>
          <w:p w14:paraId="1BEAF964" w14:textId="5D387C52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≤100 (mild or higher risk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E3D02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4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73ABC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7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5234D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8151E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98</w:t>
            </w:r>
          </w:p>
        </w:tc>
      </w:tr>
      <w:tr w:rsidR="00A3080B" w:rsidRPr="00A3080B" w14:paraId="02CB4DB0" w14:textId="77777777" w:rsidTr="00C74E4F">
        <w:trPr>
          <w:trHeight w:val="397"/>
          <w:jc w:val="center"/>
        </w:trPr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07240" w14:textId="77777777" w:rsidR="002F4364" w:rsidRPr="00A3080B" w:rsidRDefault="002F4364" w:rsidP="002F4364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Chart-derived Frailty Index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BF278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 xml:space="preserve">0–2 (low risk) vs. </w:t>
            </w:r>
            <w:r w:rsidRPr="00A3080B">
              <w:rPr>
                <w:rFonts w:ascii="Times New Roman" w:hAnsi="Times New Roman"/>
                <w:sz w:val="22"/>
                <w:szCs w:val="22"/>
              </w:rPr>
              <w:br/>
              <w:t>3–5 (high risk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1AAAE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3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D9AD2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9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93A50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EE89A" w14:textId="77777777" w:rsidR="002F4364" w:rsidRPr="00A3080B" w:rsidRDefault="002F4364" w:rsidP="002F4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080B">
              <w:rPr>
                <w:rFonts w:ascii="Times New Roman" w:hAnsi="Times New Roman"/>
                <w:sz w:val="22"/>
                <w:szCs w:val="22"/>
              </w:rPr>
              <w:t>0.98</w:t>
            </w:r>
          </w:p>
        </w:tc>
      </w:tr>
    </w:tbl>
    <w:p w14:paraId="67349562" w14:textId="77777777" w:rsidR="002F4364" w:rsidRPr="00A3080B" w:rsidRDefault="002F4364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A3080B">
        <w:rPr>
          <w:rFonts w:ascii="Times New Roman" w:hAnsi="Times New Roman" w:cs="Times New Roman"/>
          <w:b/>
          <w:sz w:val="22"/>
        </w:rPr>
        <w:br w:type="page"/>
      </w:r>
    </w:p>
    <w:p w14:paraId="035240CF" w14:textId="06899562" w:rsidR="0027792B" w:rsidRPr="00A3080B" w:rsidRDefault="0027792B" w:rsidP="0027792B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A3080B">
        <w:rPr>
          <w:rFonts w:ascii="Times New Roman" w:hAnsi="Times New Roman" w:cs="Times New Roman"/>
          <w:b/>
          <w:sz w:val="22"/>
        </w:rPr>
        <w:lastRenderedPageBreak/>
        <w:t>Supplemental Table S</w:t>
      </w:r>
      <w:r w:rsidR="002F4364" w:rsidRPr="00A3080B">
        <w:rPr>
          <w:rFonts w:ascii="Times New Roman" w:hAnsi="Times New Roman" w:cs="Times New Roman"/>
          <w:b/>
          <w:sz w:val="22"/>
        </w:rPr>
        <w:t>7</w:t>
      </w:r>
      <w:r w:rsidRPr="00A3080B">
        <w:rPr>
          <w:rFonts w:ascii="Times New Roman" w:hAnsi="Times New Roman" w:cs="Times New Roman"/>
          <w:sz w:val="22"/>
        </w:rPr>
        <w:t>. Postoperative complications and length of hospital stay according to the study groups</w:t>
      </w:r>
    </w:p>
    <w:tbl>
      <w:tblPr>
        <w:tblStyle w:val="a3"/>
        <w:tblW w:w="122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3"/>
        <w:gridCol w:w="1984"/>
        <w:gridCol w:w="1985"/>
        <w:gridCol w:w="1984"/>
        <w:gridCol w:w="1985"/>
      </w:tblGrid>
      <w:tr w:rsidR="00A3080B" w:rsidRPr="00A3080B" w14:paraId="02AA98DD" w14:textId="77777777" w:rsidTr="00CD3F7D">
        <w:trPr>
          <w:trHeight w:val="397"/>
        </w:trPr>
        <w:tc>
          <w:tcPr>
            <w:tcW w:w="4323" w:type="dxa"/>
            <w:tcBorders>
              <w:top w:val="single" w:sz="4" w:space="0" w:color="auto"/>
            </w:tcBorders>
            <w:vAlign w:val="center"/>
          </w:tcPr>
          <w:p w14:paraId="058CF7C8" w14:textId="77777777" w:rsidR="0027792B" w:rsidRPr="00A3080B" w:rsidRDefault="0027792B" w:rsidP="00CD3F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9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A5814" w14:textId="77777777" w:rsidR="0027792B" w:rsidRPr="00A3080B" w:rsidRDefault="0027792B" w:rsidP="00CD3F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SNUH-NSI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3E1A604" w14:textId="77777777" w:rsidR="0027792B" w:rsidRPr="00A3080B" w:rsidRDefault="0027792B" w:rsidP="00CD3F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A3080B" w:rsidRPr="00A3080B" w14:paraId="39415E20" w14:textId="77777777" w:rsidTr="007E042D">
        <w:trPr>
          <w:trHeight w:val="397"/>
        </w:trPr>
        <w:tc>
          <w:tcPr>
            <w:tcW w:w="4323" w:type="dxa"/>
            <w:tcBorders>
              <w:bottom w:val="single" w:sz="4" w:space="0" w:color="auto"/>
            </w:tcBorders>
            <w:vAlign w:val="center"/>
          </w:tcPr>
          <w:p w14:paraId="65B705B4" w14:textId="77777777" w:rsidR="0027792B" w:rsidRPr="00A3080B" w:rsidRDefault="0027792B" w:rsidP="00CD3F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2BA84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Low risk</w:t>
            </w:r>
          </w:p>
          <w:p w14:paraId="1B9A21A9" w14:textId="06FF1196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(n=2</w:t>
            </w:r>
            <w:r w:rsidR="00E94FF3"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,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5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A23B8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Intermediate risk</w:t>
            </w:r>
          </w:p>
          <w:p w14:paraId="3708FCB9" w14:textId="2ADD4DD1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(n=2</w:t>
            </w:r>
            <w:r w:rsidR="00E94FF3"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,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39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4057F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High risk</w:t>
            </w:r>
          </w:p>
          <w:p w14:paraId="56E3C422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(n=77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AE834E0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P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value</w:t>
            </w:r>
          </w:p>
        </w:tc>
      </w:tr>
      <w:tr w:rsidR="00A3080B" w:rsidRPr="00A3080B" w14:paraId="0D11593F" w14:textId="77777777" w:rsidTr="007E042D">
        <w:trPr>
          <w:trHeight w:val="397"/>
        </w:trPr>
        <w:tc>
          <w:tcPr>
            <w:tcW w:w="4323" w:type="dxa"/>
            <w:vAlign w:val="center"/>
          </w:tcPr>
          <w:p w14:paraId="1BC4C912" w14:textId="77777777" w:rsidR="0027792B" w:rsidRPr="00A3080B" w:rsidRDefault="0027792B" w:rsidP="00CD3F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Acute kidney inju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26A0A" w14:textId="5377E4A0" w:rsidR="0027792B" w:rsidRPr="00A3080B" w:rsidRDefault="009042CC" w:rsidP="007E042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475 (2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AEBCE" w14:textId="18F25CB8" w:rsidR="0027792B" w:rsidRPr="00A3080B" w:rsidRDefault="009042CC" w:rsidP="007E042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870 (3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5266F" w14:textId="3796AA21" w:rsidR="0027792B" w:rsidRPr="00A3080B" w:rsidRDefault="009042CC" w:rsidP="007E042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379 (4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0600A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A3080B" w:rsidRPr="00A3080B" w14:paraId="6273D9AE" w14:textId="77777777" w:rsidTr="007E042D">
        <w:trPr>
          <w:trHeight w:val="397"/>
        </w:trPr>
        <w:tc>
          <w:tcPr>
            <w:tcW w:w="4323" w:type="dxa"/>
            <w:vAlign w:val="center"/>
          </w:tcPr>
          <w:p w14:paraId="6D9971DE" w14:textId="77777777" w:rsidR="0027792B" w:rsidRPr="00A3080B" w:rsidRDefault="0027792B" w:rsidP="00CD3F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Newly initiated renal replacement 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4364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4 (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022F9" w14:textId="52957723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8 (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AADE1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5 (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D81A8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</w:tr>
      <w:tr w:rsidR="00A3080B" w:rsidRPr="00A3080B" w14:paraId="0B0E3F63" w14:textId="77777777" w:rsidTr="007E042D">
        <w:trPr>
          <w:trHeight w:val="397"/>
        </w:trPr>
        <w:tc>
          <w:tcPr>
            <w:tcW w:w="4323" w:type="dxa"/>
            <w:vAlign w:val="center"/>
          </w:tcPr>
          <w:p w14:paraId="76F591E5" w14:textId="48D950DA" w:rsidR="00E94FF3" w:rsidRPr="00A3080B" w:rsidRDefault="00E94FF3" w:rsidP="00E94FF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Prolonged intubation ≥ 48 hou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AFAF2" w14:textId="5DF41DAF" w:rsidR="00E94FF3" w:rsidRPr="00A3080B" w:rsidRDefault="009042CC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236 (1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A0063" w14:textId="3AD1D7DE" w:rsidR="00E94FF3" w:rsidRPr="00A3080B" w:rsidRDefault="009042CC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401 (1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DB413" w14:textId="736F5FE5" w:rsidR="00E94FF3" w:rsidRPr="00A3080B" w:rsidRDefault="009042CC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252 (3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21C24" w14:textId="6EC496DA" w:rsidR="00E94FF3" w:rsidRPr="00A3080B" w:rsidRDefault="009042CC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</w:tr>
      <w:tr w:rsidR="00A3080B" w:rsidRPr="00A3080B" w14:paraId="5C0FCF24" w14:textId="77777777" w:rsidTr="007E042D">
        <w:trPr>
          <w:trHeight w:val="397"/>
        </w:trPr>
        <w:tc>
          <w:tcPr>
            <w:tcW w:w="4323" w:type="dxa"/>
            <w:vAlign w:val="center"/>
          </w:tcPr>
          <w:p w14:paraId="4F96D724" w14:textId="65A89168" w:rsidR="0027792B" w:rsidRPr="00A3080B" w:rsidRDefault="00535D56" w:rsidP="00CD3F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Length of </w:t>
            </w:r>
            <w:r w:rsidR="0027792B"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ICU stay</w:t>
            </w:r>
            <w:r w:rsidR="00E94FF3"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6228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새굴림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2 (1–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8FD1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3 (1–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C255D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4 (2–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20B7E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</w:tr>
      <w:tr w:rsidR="00A3080B" w:rsidRPr="00A3080B" w14:paraId="0528BECF" w14:textId="77777777" w:rsidTr="007E042D">
        <w:trPr>
          <w:trHeight w:val="397"/>
        </w:trPr>
        <w:tc>
          <w:tcPr>
            <w:tcW w:w="4323" w:type="dxa"/>
            <w:vAlign w:val="center"/>
          </w:tcPr>
          <w:p w14:paraId="658A8758" w14:textId="2A740C84" w:rsidR="0027792B" w:rsidRPr="00A3080B" w:rsidRDefault="00535D56" w:rsidP="00CD3F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Length of hospital stay</w:t>
            </w:r>
            <w:r w:rsidR="00E94FF3"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(days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77310F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9 (7–1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A1CA1E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1 (8–1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D3A72F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17 (10–3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C17816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</w:tr>
      <w:tr w:rsidR="00A3080B" w:rsidRPr="00A3080B" w14:paraId="62C1640D" w14:textId="77777777" w:rsidTr="007E042D">
        <w:trPr>
          <w:trHeight w:val="397"/>
        </w:trPr>
        <w:tc>
          <w:tcPr>
            <w:tcW w:w="4323" w:type="dxa"/>
            <w:tcBorders>
              <w:bottom w:val="single" w:sz="4" w:space="0" w:color="auto"/>
            </w:tcBorders>
            <w:vAlign w:val="center"/>
          </w:tcPr>
          <w:p w14:paraId="072CC460" w14:textId="1A8202DE" w:rsidR="0027792B" w:rsidRPr="00A3080B" w:rsidRDefault="0027792B" w:rsidP="00CD3F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Readmission with</w:t>
            </w:r>
            <w:r w:rsidR="00A6624F"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>in</w:t>
            </w:r>
            <w:r w:rsidRPr="00A3080B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90 day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63AB0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224 (10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66B65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393 (16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2EC64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137 (17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384FB" w14:textId="77777777" w:rsidR="0027792B" w:rsidRPr="00A3080B" w:rsidRDefault="0027792B" w:rsidP="007E042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080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519B05DD" w14:textId="69B2A4C8" w:rsidR="00E94FF3" w:rsidRPr="00A3080B" w:rsidRDefault="00E94FF3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sz w:val="22"/>
        </w:rPr>
      </w:pPr>
      <w:r w:rsidRPr="00A3080B">
        <w:rPr>
          <w:rFonts w:ascii="Times New Roman" w:eastAsia="맑은 고딕" w:hAnsi="Times New Roman" w:cs="Times New Roman"/>
          <w:bCs/>
          <w:sz w:val="22"/>
        </w:rPr>
        <w:t>Values are expressed as the median (interquartile range) or number (proportion).</w:t>
      </w:r>
    </w:p>
    <w:p w14:paraId="1689EE27" w14:textId="0AEC8CED" w:rsidR="00A6624F" w:rsidRPr="00A3080B" w:rsidRDefault="00A6624F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sz w:val="22"/>
        </w:rPr>
      </w:pPr>
      <w:r w:rsidRPr="00A3080B">
        <w:rPr>
          <w:rFonts w:ascii="Times New Roman" w:eastAsia="맑은 고딕" w:hAnsi="Times New Roman" w:cs="Times New Roman"/>
          <w:bCs/>
          <w:sz w:val="22"/>
        </w:rPr>
        <w:t xml:space="preserve">SNUH-NSI, </w:t>
      </w:r>
      <w:r w:rsidR="00BE3824" w:rsidRPr="00A3080B">
        <w:rPr>
          <w:rFonts w:ascii="Times New Roman" w:eastAsia="맑은 고딕" w:hAnsi="Times New Roman" w:cs="Times New Roman"/>
          <w:sz w:val="22"/>
        </w:rPr>
        <w:t>Seoul National University Hospital-Nutrition Screening Index; ICU, intensive care unit.</w:t>
      </w:r>
    </w:p>
    <w:p w14:paraId="78201F00" w14:textId="7BAA5C12" w:rsidR="0027792B" w:rsidRPr="00A3080B" w:rsidRDefault="0027792B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2"/>
        </w:rPr>
      </w:pPr>
      <w:r w:rsidRPr="00A3080B">
        <w:rPr>
          <w:rFonts w:ascii="Times New Roman" w:eastAsia="맑은 고딕" w:hAnsi="Times New Roman" w:cs="Times New Roman"/>
          <w:b/>
          <w:sz w:val="22"/>
        </w:rPr>
        <w:br w:type="page"/>
      </w:r>
    </w:p>
    <w:p w14:paraId="494B2CD5" w14:textId="2947D9B3" w:rsidR="00745ED6" w:rsidRPr="00A3080B" w:rsidRDefault="00745ED6" w:rsidP="00745ED6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z w:val="22"/>
        </w:rPr>
      </w:pPr>
      <w:r w:rsidRPr="00A3080B">
        <w:rPr>
          <w:rFonts w:ascii="Times New Roman" w:eastAsia="맑은 고딕" w:hAnsi="Times New Roman" w:cs="Times New Roman"/>
          <w:b/>
          <w:sz w:val="22"/>
        </w:rPr>
        <w:lastRenderedPageBreak/>
        <w:t xml:space="preserve">Supplemental Figure </w:t>
      </w:r>
      <w:r w:rsidR="000660DE" w:rsidRPr="00A3080B">
        <w:rPr>
          <w:rFonts w:ascii="Times New Roman" w:eastAsia="맑은 고딕" w:hAnsi="Times New Roman" w:cs="Times New Roman"/>
          <w:b/>
          <w:sz w:val="22"/>
        </w:rPr>
        <w:t>S</w:t>
      </w:r>
      <w:r w:rsidR="00DD2972" w:rsidRPr="00A3080B">
        <w:rPr>
          <w:rFonts w:ascii="Times New Roman" w:eastAsia="맑은 고딕" w:hAnsi="Times New Roman" w:cs="Times New Roman"/>
          <w:b/>
          <w:sz w:val="22"/>
        </w:rPr>
        <w:t>1</w:t>
      </w:r>
      <w:r w:rsidRPr="00A3080B">
        <w:rPr>
          <w:rFonts w:ascii="Times New Roman" w:eastAsia="맑은 고딕" w:hAnsi="Times New Roman" w:cs="Times New Roman"/>
          <w:b/>
          <w:sz w:val="22"/>
        </w:rPr>
        <w:t>.</w:t>
      </w:r>
      <w:r w:rsidRPr="00A3080B">
        <w:rPr>
          <w:rFonts w:ascii="Times New Roman" w:eastAsia="맑은 고딕" w:hAnsi="Times New Roman" w:cs="Times New Roman"/>
          <w:sz w:val="22"/>
        </w:rPr>
        <w:t xml:space="preserve"> Receiver operating curve for logistic regression models with different nutrition indexes for in-hospital mortality. Only models with SNUH-NSI, NRI, CFI and without nutrition index are displayed. Alb 2.5 and 3.0 indicate model with serum albumin cut-off of 2.5mg/dL and 3.0mg/dL. </w:t>
      </w:r>
    </w:p>
    <w:p w14:paraId="6403C88F" w14:textId="77777777" w:rsidR="00745ED6" w:rsidRPr="00A3080B" w:rsidRDefault="00745ED6" w:rsidP="00745ED6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z w:val="22"/>
        </w:rPr>
      </w:pPr>
      <w:r w:rsidRPr="00A3080B">
        <w:rPr>
          <w:rFonts w:ascii="Times New Roman" w:hAnsi="Times New Roman" w:cs="Times New Roman"/>
          <w:sz w:val="22"/>
        </w:rPr>
        <w:t xml:space="preserve">AUC, area under the receiver operating curve; CI, confidence interval; </w:t>
      </w:r>
      <w:r w:rsidRPr="00A3080B">
        <w:rPr>
          <w:rFonts w:ascii="Times New Roman" w:eastAsia="맑은 고딕" w:hAnsi="Times New Roman" w:cs="Times New Roman"/>
          <w:sz w:val="22"/>
        </w:rPr>
        <w:t xml:space="preserve">SNUH-NSI, Seoul National University Hospital-Nutrition Screening Index; </w:t>
      </w:r>
      <w:r w:rsidRPr="00A3080B">
        <w:rPr>
          <w:rFonts w:ascii="Times New Roman" w:hAnsi="Times New Roman" w:cs="Times New Roman"/>
          <w:sz w:val="22"/>
        </w:rPr>
        <w:t xml:space="preserve">BMI, Body mass index; WHO, World Health Organization classification; Asia, Asia-Pacific classification; NRI, </w:t>
      </w:r>
      <w:r w:rsidRPr="00A3080B">
        <w:rPr>
          <w:rFonts w:ascii="Times New Roman" w:eastAsia="맑은 고딕" w:hAnsi="Times New Roman" w:cs="Times New Roman"/>
          <w:sz w:val="22"/>
        </w:rPr>
        <w:t>Nutritional Risk Index; CFI, Chart-derived Frailty Index.</w:t>
      </w:r>
    </w:p>
    <w:p w14:paraId="00320659" w14:textId="430E4E45" w:rsidR="00D11148" w:rsidRPr="00A3080B" w:rsidRDefault="007C627E" w:rsidP="0034726F">
      <w:pPr>
        <w:spacing w:line="480" w:lineRule="auto"/>
        <w:rPr>
          <w:rFonts w:ascii="Times New Roman" w:hAnsi="Times New Roman" w:cs="Times New Roman"/>
        </w:rPr>
      </w:pPr>
      <w:r w:rsidRPr="00A3080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6821C54C" wp14:editId="1E4CB91D">
            <wp:simplePos x="0" y="0"/>
            <wp:positionH relativeFrom="column">
              <wp:posOffset>1263246</wp:posOffset>
            </wp:positionH>
            <wp:positionV relativeFrom="paragraph">
              <wp:posOffset>26428</wp:posOffset>
            </wp:positionV>
            <wp:extent cx="6495940" cy="3635334"/>
            <wp:effectExtent l="0" t="0" r="635" b="3810"/>
            <wp:wrapSquare wrapText="bothSides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5940" cy="3635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11148" w:rsidRPr="00A3080B" w:rsidSect="00E10296">
      <w:head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3A9CB0" w14:textId="77777777" w:rsidR="00662E70" w:rsidRDefault="00662E70" w:rsidP="00A94810">
      <w:pPr>
        <w:spacing w:after="0" w:line="240" w:lineRule="auto"/>
      </w:pPr>
      <w:r>
        <w:separator/>
      </w:r>
    </w:p>
  </w:endnote>
  <w:endnote w:type="continuationSeparator" w:id="0">
    <w:p w14:paraId="1B5C3FA5" w14:textId="77777777" w:rsidR="00662E70" w:rsidRDefault="00662E70" w:rsidP="00A948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EF89EF" w14:textId="77777777" w:rsidR="00662E70" w:rsidRDefault="00662E70" w:rsidP="00A94810">
      <w:pPr>
        <w:spacing w:after="0" w:line="240" w:lineRule="auto"/>
      </w:pPr>
      <w:r>
        <w:separator/>
      </w:r>
    </w:p>
  </w:footnote>
  <w:footnote w:type="continuationSeparator" w:id="0">
    <w:p w14:paraId="2CE3857D" w14:textId="77777777" w:rsidR="00662E70" w:rsidRDefault="00662E70" w:rsidP="00A948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1579050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79A4331" w14:textId="5A3DC5BB" w:rsidR="00CD3F7D" w:rsidRDefault="00CD3F7D" w:rsidP="000718B9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15C"/>
    <w:rsid w:val="00056E86"/>
    <w:rsid w:val="00062CE8"/>
    <w:rsid w:val="000636A7"/>
    <w:rsid w:val="000660DE"/>
    <w:rsid w:val="000718B9"/>
    <w:rsid w:val="00075A6E"/>
    <w:rsid w:val="00076A84"/>
    <w:rsid w:val="000C0726"/>
    <w:rsid w:val="00102A6F"/>
    <w:rsid w:val="0013715C"/>
    <w:rsid w:val="00150C74"/>
    <w:rsid w:val="001559F6"/>
    <w:rsid w:val="00183754"/>
    <w:rsid w:val="001B6F90"/>
    <w:rsid w:val="001C30BD"/>
    <w:rsid w:val="001F4EDC"/>
    <w:rsid w:val="002420D7"/>
    <w:rsid w:val="002434CC"/>
    <w:rsid w:val="0026196E"/>
    <w:rsid w:val="00267E5A"/>
    <w:rsid w:val="0027792B"/>
    <w:rsid w:val="002A7718"/>
    <w:rsid w:val="002C4958"/>
    <w:rsid w:val="002F4364"/>
    <w:rsid w:val="002F436E"/>
    <w:rsid w:val="00306248"/>
    <w:rsid w:val="00322AF6"/>
    <w:rsid w:val="0034726F"/>
    <w:rsid w:val="00351028"/>
    <w:rsid w:val="00357045"/>
    <w:rsid w:val="00361D47"/>
    <w:rsid w:val="003B6CAD"/>
    <w:rsid w:val="003F1D02"/>
    <w:rsid w:val="00402930"/>
    <w:rsid w:val="00414C67"/>
    <w:rsid w:val="0042299D"/>
    <w:rsid w:val="0043317B"/>
    <w:rsid w:val="00442CDC"/>
    <w:rsid w:val="00443ED9"/>
    <w:rsid w:val="00464254"/>
    <w:rsid w:val="004D3675"/>
    <w:rsid w:val="004E292F"/>
    <w:rsid w:val="00505497"/>
    <w:rsid w:val="00535A98"/>
    <w:rsid w:val="00535D56"/>
    <w:rsid w:val="005A6D64"/>
    <w:rsid w:val="005C1DB8"/>
    <w:rsid w:val="005C7A0E"/>
    <w:rsid w:val="006026BD"/>
    <w:rsid w:val="00623552"/>
    <w:rsid w:val="0063432E"/>
    <w:rsid w:val="006350D3"/>
    <w:rsid w:val="00662E70"/>
    <w:rsid w:val="006A5B6C"/>
    <w:rsid w:val="006C0E8F"/>
    <w:rsid w:val="006C1A6B"/>
    <w:rsid w:val="006E7867"/>
    <w:rsid w:val="00710F71"/>
    <w:rsid w:val="00745ED6"/>
    <w:rsid w:val="0074797A"/>
    <w:rsid w:val="0076381D"/>
    <w:rsid w:val="007C627E"/>
    <w:rsid w:val="007D3578"/>
    <w:rsid w:val="007D6D78"/>
    <w:rsid w:val="007E042D"/>
    <w:rsid w:val="007F4CC4"/>
    <w:rsid w:val="007F60BC"/>
    <w:rsid w:val="00837012"/>
    <w:rsid w:val="00853A8C"/>
    <w:rsid w:val="008718E1"/>
    <w:rsid w:val="00886329"/>
    <w:rsid w:val="00894149"/>
    <w:rsid w:val="008D034B"/>
    <w:rsid w:val="008D051F"/>
    <w:rsid w:val="009042CC"/>
    <w:rsid w:val="009969FD"/>
    <w:rsid w:val="009A0226"/>
    <w:rsid w:val="009E6433"/>
    <w:rsid w:val="00A000D7"/>
    <w:rsid w:val="00A00D50"/>
    <w:rsid w:val="00A047E3"/>
    <w:rsid w:val="00A3080B"/>
    <w:rsid w:val="00A34DA3"/>
    <w:rsid w:val="00A6624F"/>
    <w:rsid w:val="00A91197"/>
    <w:rsid w:val="00A94810"/>
    <w:rsid w:val="00AD61D9"/>
    <w:rsid w:val="00AF5E16"/>
    <w:rsid w:val="00B0040B"/>
    <w:rsid w:val="00B0334B"/>
    <w:rsid w:val="00B36733"/>
    <w:rsid w:val="00B460A0"/>
    <w:rsid w:val="00B46296"/>
    <w:rsid w:val="00B518DC"/>
    <w:rsid w:val="00BA04F3"/>
    <w:rsid w:val="00BA4BE7"/>
    <w:rsid w:val="00BA679A"/>
    <w:rsid w:val="00BB044D"/>
    <w:rsid w:val="00BB37F5"/>
    <w:rsid w:val="00BE3824"/>
    <w:rsid w:val="00C43FEE"/>
    <w:rsid w:val="00C74E4F"/>
    <w:rsid w:val="00C970ED"/>
    <w:rsid w:val="00CC67EB"/>
    <w:rsid w:val="00CD3F7D"/>
    <w:rsid w:val="00CD6AE8"/>
    <w:rsid w:val="00CE2F3C"/>
    <w:rsid w:val="00CF5334"/>
    <w:rsid w:val="00D0762F"/>
    <w:rsid w:val="00D11148"/>
    <w:rsid w:val="00D25666"/>
    <w:rsid w:val="00D853F1"/>
    <w:rsid w:val="00D86A69"/>
    <w:rsid w:val="00D96F85"/>
    <w:rsid w:val="00DA778D"/>
    <w:rsid w:val="00DC52A1"/>
    <w:rsid w:val="00DD2972"/>
    <w:rsid w:val="00E10296"/>
    <w:rsid w:val="00E11E50"/>
    <w:rsid w:val="00E36F84"/>
    <w:rsid w:val="00E44A7E"/>
    <w:rsid w:val="00E46B13"/>
    <w:rsid w:val="00E53EE7"/>
    <w:rsid w:val="00E87022"/>
    <w:rsid w:val="00E94FF3"/>
    <w:rsid w:val="00EA116C"/>
    <w:rsid w:val="00EB1801"/>
    <w:rsid w:val="00EC0A81"/>
    <w:rsid w:val="00EC159D"/>
    <w:rsid w:val="00ED3887"/>
    <w:rsid w:val="00F02B03"/>
    <w:rsid w:val="00F3048E"/>
    <w:rsid w:val="00F40D49"/>
    <w:rsid w:val="00F43D17"/>
    <w:rsid w:val="00F60695"/>
    <w:rsid w:val="00F61FEE"/>
    <w:rsid w:val="00F63129"/>
    <w:rsid w:val="00F974FB"/>
    <w:rsid w:val="00FB2186"/>
    <w:rsid w:val="00FC52E4"/>
    <w:rsid w:val="00FD0B4A"/>
    <w:rsid w:val="00FF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7DFB53"/>
  <w15:chartTrackingRefBased/>
  <w15:docId w15:val="{B2DA0B75-A746-4432-BDD2-D2617FEA9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70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726F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Char"/>
    <w:uiPriority w:val="99"/>
    <w:unhideWhenUsed/>
    <w:rsid w:val="0034726F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34726F"/>
  </w:style>
  <w:style w:type="table" w:customStyle="1" w:styleId="1">
    <w:name w:val="표 구분선1"/>
    <w:basedOn w:val="a1"/>
    <w:next w:val="a3"/>
    <w:uiPriority w:val="39"/>
    <w:rsid w:val="0034726F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34726F"/>
    <w:rPr>
      <w:sz w:val="16"/>
      <w:szCs w:val="16"/>
    </w:rPr>
  </w:style>
  <w:style w:type="paragraph" w:styleId="a6">
    <w:name w:val="Balloon Text"/>
    <w:basedOn w:val="a"/>
    <w:link w:val="Char0"/>
    <w:uiPriority w:val="99"/>
    <w:semiHidden/>
    <w:unhideWhenUsed/>
    <w:rsid w:val="003472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34726F"/>
    <w:rPr>
      <w:rFonts w:asciiTheme="majorHAnsi" w:eastAsiaTheme="majorEastAsia" w:hAnsiTheme="majorHAnsi" w:cstheme="majorBidi"/>
      <w:sz w:val="18"/>
      <w:szCs w:val="18"/>
    </w:rPr>
  </w:style>
  <w:style w:type="table" w:customStyle="1" w:styleId="2">
    <w:name w:val="표 구분선2"/>
    <w:basedOn w:val="a1"/>
    <w:next w:val="a3"/>
    <w:uiPriority w:val="39"/>
    <w:rsid w:val="0034726F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1"/>
    <w:uiPriority w:val="99"/>
    <w:unhideWhenUsed/>
    <w:rsid w:val="00A9481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A94810"/>
  </w:style>
  <w:style w:type="paragraph" w:styleId="a8">
    <w:name w:val="footer"/>
    <w:basedOn w:val="a"/>
    <w:link w:val="Char2"/>
    <w:uiPriority w:val="99"/>
    <w:unhideWhenUsed/>
    <w:rsid w:val="00A9481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A94810"/>
  </w:style>
  <w:style w:type="table" w:customStyle="1" w:styleId="3">
    <w:name w:val="표 구분선3"/>
    <w:basedOn w:val="a1"/>
    <w:next w:val="a3"/>
    <w:uiPriority w:val="39"/>
    <w:rsid w:val="006E7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a1"/>
    <w:next w:val="a3"/>
    <w:uiPriority w:val="39"/>
    <w:rsid w:val="00A34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표 구분선5"/>
    <w:basedOn w:val="a1"/>
    <w:next w:val="a3"/>
    <w:uiPriority w:val="39"/>
    <w:rsid w:val="00F60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7F60BC"/>
    <w:pPr>
      <w:ind w:leftChars="400" w:left="800"/>
    </w:p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B518DC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"/>
    <w:link w:val="aa"/>
    <w:uiPriority w:val="99"/>
    <w:semiHidden/>
    <w:rsid w:val="00B518DC"/>
    <w:rPr>
      <w:b/>
      <w:bCs/>
      <w:szCs w:val="20"/>
    </w:rPr>
  </w:style>
  <w:style w:type="paragraph" w:styleId="ab">
    <w:name w:val="Revision"/>
    <w:hidden/>
    <w:uiPriority w:val="99"/>
    <w:semiHidden/>
    <w:rsid w:val="0026196E"/>
    <w:pPr>
      <w:spacing w:after="0" w:line="240" w:lineRule="auto"/>
      <w:jc w:val="left"/>
    </w:pPr>
  </w:style>
  <w:style w:type="table" w:customStyle="1" w:styleId="11">
    <w:name w:val="표 구분선11"/>
    <w:basedOn w:val="a1"/>
    <w:next w:val="a3"/>
    <w:uiPriority w:val="39"/>
    <w:rsid w:val="002F4364"/>
    <w:pPr>
      <w:spacing w:after="0" w:line="240" w:lineRule="auto"/>
    </w:pPr>
    <w:rPr>
      <w:rFonts w:ascii="맑은 고딕" w:eastAsia="맑은 고딕" w:hAnsi="맑은 고딕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1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75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2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66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2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5</Pages>
  <Words>1692</Words>
  <Characters>9647</Characters>
  <Application>Microsoft Office Word</Application>
  <DocSecurity>0</DocSecurity>
  <Lines>80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제연</dc:creator>
  <cp:keywords/>
  <dc:description/>
  <cp:lastModifiedBy>주재우</cp:lastModifiedBy>
  <cp:revision>9</cp:revision>
  <dcterms:created xsi:type="dcterms:W3CDTF">2024-10-04T00:58:00Z</dcterms:created>
  <dcterms:modified xsi:type="dcterms:W3CDTF">2024-10-07T12:46:00Z</dcterms:modified>
</cp:coreProperties>
</file>